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73CC0" w14:textId="4D0217FD" w:rsidR="006B1CD0" w:rsidRPr="004A57BF" w:rsidRDefault="006B1CD0" w:rsidP="00410E4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4A57B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0"/>
      <w:r w:rsidRPr="004A57BF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  <w:r w:rsidR="00410E47" w:rsidRPr="004A57BF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4D84BBD9" w14:textId="4BE9377A" w:rsidR="001573A0" w:rsidRPr="004A57BF" w:rsidRDefault="007701D2" w:rsidP="001B4D6C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57B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10E47" w:rsidRPr="004A57BF">
        <w:rPr>
          <w:rFonts w:ascii="Times New Roman" w:hAnsi="Times New Roman" w:cs="Times New Roman"/>
          <w:b/>
          <w:bCs/>
          <w:sz w:val="24"/>
          <w:szCs w:val="24"/>
        </w:rPr>
        <w:t>ure S1</w:t>
      </w:r>
    </w:p>
    <w:p w14:paraId="5A2C4646" w14:textId="325DCA96" w:rsidR="001649A8" w:rsidRDefault="001649A8" w:rsidP="001B4D6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973BD39" w14:textId="7139522A" w:rsidR="00416EA7" w:rsidRPr="004A57BF" w:rsidRDefault="002F2B64" w:rsidP="001B4D6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946077" wp14:editId="4F8F8818">
            <wp:extent cx="5269230" cy="3640455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4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3E973" w14:textId="6EF25420" w:rsidR="001B4D6C" w:rsidRPr="004A57BF" w:rsidRDefault="007F2AF5" w:rsidP="0003297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57BF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1B4D6C" w:rsidRPr="004A57BF">
        <w:rPr>
          <w:rFonts w:ascii="Times New Roman" w:hAnsi="Times New Roman" w:cs="Times New Roman"/>
          <w:b/>
          <w:bCs/>
          <w:sz w:val="24"/>
          <w:szCs w:val="24"/>
        </w:rPr>
        <w:t xml:space="preserve">Elevated BCAA </w:t>
      </w:r>
      <w:r w:rsidR="00BC0F05" w:rsidRPr="004A57BF">
        <w:rPr>
          <w:rFonts w:ascii="Times New Roman" w:hAnsi="Times New Roman" w:cs="Times New Roman"/>
          <w:b/>
          <w:bCs/>
          <w:sz w:val="24"/>
          <w:szCs w:val="24"/>
        </w:rPr>
        <w:t>ha</w:t>
      </w:r>
      <w:r w:rsidR="00BC0F0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C0F05" w:rsidRPr="004A57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4D6C" w:rsidRPr="004A57BF">
        <w:rPr>
          <w:rFonts w:ascii="Times New Roman" w:hAnsi="Times New Roman" w:cs="Times New Roman"/>
          <w:b/>
          <w:bCs/>
          <w:sz w:val="24"/>
          <w:szCs w:val="24"/>
        </w:rPr>
        <w:t xml:space="preserve">no obvious effect on </w:t>
      </w:r>
      <w:r w:rsidR="00416EA7">
        <w:rPr>
          <w:rFonts w:ascii="Times New Roman" w:hAnsi="Times New Roman" w:cs="Times New Roman"/>
          <w:b/>
          <w:bCs/>
          <w:sz w:val="24"/>
          <w:szCs w:val="24"/>
        </w:rPr>
        <w:t xml:space="preserve">body weight and </w:t>
      </w:r>
      <w:r w:rsidR="001B4D6C" w:rsidRPr="004A57BF">
        <w:rPr>
          <w:rFonts w:ascii="Times New Roman" w:hAnsi="Times New Roman" w:cs="Times New Roman"/>
          <w:b/>
          <w:bCs/>
          <w:sz w:val="24"/>
          <w:szCs w:val="24"/>
        </w:rPr>
        <w:t>glycolipid levels in HCD-fed ApoE</w:t>
      </w:r>
      <w:r w:rsidR="001B4D6C" w:rsidRPr="004A57B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/-</w:t>
      </w:r>
      <w:r w:rsidR="001B4D6C" w:rsidRPr="004A57BF">
        <w:rPr>
          <w:rFonts w:ascii="Times New Roman" w:hAnsi="Times New Roman" w:cs="Times New Roman"/>
          <w:b/>
          <w:bCs/>
          <w:sz w:val="24"/>
          <w:szCs w:val="24"/>
        </w:rPr>
        <w:t xml:space="preserve"> Mice</w:t>
      </w:r>
    </w:p>
    <w:p w14:paraId="0BFB97A8" w14:textId="29BCC6AB" w:rsidR="0071737A" w:rsidRDefault="00416EA7" w:rsidP="007173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57BF">
        <w:rPr>
          <w:rFonts w:ascii="Times New Roman" w:hAnsi="Times New Roman" w:cs="Times New Roman"/>
          <w:sz w:val="24"/>
          <w:szCs w:val="24"/>
        </w:rPr>
        <w:t xml:space="preserve">(A) </w:t>
      </w:r>
      <w:r w:rsidR="00730F7D">
        <w:rPr>
          <w:rFonts w:ascii="Times New Roman" w:hAnsi="Times New Roman" w:cs="Times New Roman"/>
          <w:sz w:val="24"/>
          <w:szCs w:val="24"/>
        </w:rPr>
        <w:t>Body weight of</w:t>
      </w:r>
      <w:r w:rsidRPr="004A57BF">
        <w:rPr>
          <w:rFonts w:ascii="Times New Roman" w:hAnsi="Times New Roman" w:cs="Times New Roman"/>
          <w:sz w:val="24"/>
          <w:szCs w:val="24"/>
        </w:rPr>
        <w:t xml:space="preserve"> mice. </w:t>
      </w:r>
      <w:r w:rsidR="007F2AF5" w:rsidRPr="004A57BF">
        <w:rPr>
          <w:rFonts w:ascii="Times New Roman" w:hAnsi="Times New Roman" w:cs="Times New Roman"/>
          <w:sz w:val="24"/>
          <w:szCs w:val="24"/>
        </w:rPr>
        <w:t>(</w:t>
      </w:r>
      <w:r w:rsidR="00730F7D">
        <w:rPr>
          <w:rFonts w:ascii="Times New Roman" w:hAnsi="Times New Roman" w:cs="Times New Roman"/>
          <w:sz w:val="24"/>
          <w:szCs w:val="24"/>
        </w:rPr>
        <w:t>B</w:t>
      </w:r>
      <w:r w:rsidR="007F2AF5" w:rsidRPr="004A57BF">
        <w:rPr>
          <w:rFonts w:ascii="Times New Roman" w:hAnsi="Times New Roman" w:cs="Times New Roman"/>
          <w:sz w:val="24"/>
          <w:szCs w:val="24"/>
        </w:rPr>
        <w:t>) Plasma fasting blood glucose (FBG) level in mice. (</w:t>
      </w:r>
      <w:r w:rsidR="00730F7D">
        <w:rPr>
          <w:rFonts w:ascii="Times New Roman" w:hAnsi="Times New Roman" w:cs="Times New Roman"/>
          <w:sz w:val="24"/>
          <w:szCs w:val="24"/>
        </w:rPr>
        <w:t>C-F</w:t>
      </w:r>
      <w:r w:rsidR="007F2AF5" w:rsidRPr="004A57BF">
        <w:rPr>
          <w:rFonts w:ascii="Times New Roman" w:hAnsi="Times New Roman" w:cs="Times New Roman"/>
          <w:sz w:val="24"/>
          <w:szCs w:val="24"/>
        </w:rPr>
        <w:t xml:space="preserve">) Plasma lipid </w:t>
      </w:r>
      <w:r w:rsidR="001B4D6C" w:rsidRPr="004A57BF">
        <w:rPr>
          <w:rFonts w:ascii="Times New Roman" w:hAnsi="Times New Roman" w:cs="Times New Roman"/>
          <w:sz w:val="24"/>
          <w:szCs w:val="24"/>
        </w:rPr>
        <w:t>parameters</w:t>
      </w:r>
      <w:r w:rsidR="007F2AF5" w:rsidRPr="004A57BF">
        <w:rPr>
          <w:rFonts w:ascii="Times New Roman" w:hAnsi="Times New Roman" w:cs="Times New Roman"/>
          <w:sz w:val="24"/>
          <w:szCs w:val="24"/>
        </w:rPr>
        <w:t xml:space="preserve"> in mice. Data were expressed as mean ± SEM</w:t>
      </w:r>
      <w:r w:rsidR="00170078">
        <w:rPr>
          <w:rFonts w:ascii="Times New Roman" w:hAnsi="Times New Roman" w:cs="Times New Roman"/>
          <w:sz w:val="24"/>
          <w:szCs w:val="24"/>
        </w:rPr>
        <w:t>, n=5</w:t>
      </w:r>
      <w:r w:rsidR="007F2AF5" w:rsidRPr="004A57BF">
        <w:rPr>
          <w:rFonts w:ascii="Times New Roman" w:hAnsi="Times New Roman" w:cs="Times New Roman"/>
          <w:sz w:val="24"/>
          <w:szCs w:val="24"/>
        </w:rPr>
        <w:t xml:space="preserve">. All data were analyzed with one-way ANOVA followed by Tukey's multiple comparisons test. </w:t>
      </w:r>
      <w:r w:rsidR="007F2AF5" w:rsidRPr="004A57BF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F759FC" w:rsidRPr="00F759FC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7F2AF5" w:rsidRPr="004A57BF">
        <w:rPr>
          <w:rFonts w:ascii="Times New Roman" w:hAnsi="Times New Roman" w:cs="Times New Roman"/>
          <w:sz w:val="24"/>
          <w:szCs w:val="24"/>
        </w:rPr>
        <w:t>&lt;0.01; n.s, not significant.</w:t>
      </w:r>
    </w:p>
    <w:p w14:paraId="7F518ABF" w14:textId="77777777" w:rsidR="00802414" w:rsidRDefault="00802414" w:rsidP="007173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122D3B" w14:textId="0FE65C6F" w:rsidR="00802414" w:rsidRPr="004A57BF" w:rsidRDefault="00802414" w:rsidP="00802414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57BF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7DB94568" w14:textId="3AD04BD3" w:rsidR="00802414" w:rsidRDefault="00F86C6F" w:rsidP="00CB37C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8EABDCA" wp14:editId="6943CEBC">
            <wp:extent cx="5274310" cy="20364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F51FC" w14:textId="5BFEB60E" w:rsidR="00F308C6" w:rsidRPr="004A57BF" w:rsidRDefault="00F308C6" w:rsidP="00F308C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57B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A57B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BT2 treatment significantly activate</w:t>
      </w:r>
      <w:r w:rsidR="00F759F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CKDHA in liver.</w:t>
      </w:r>
    </w:p>
    <w:p w14:paraId="23D8F75B" w14:textId="7EE75B50" w:rsidR="00F308C6" w:rsidRDefault="00F308C6" w:rsidP="00F308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5C14">
        <w:rPr>
          <w:rFonts w:ascii="Times New Roman" w:hAnsi="Times New Roman" w:cs="Times New Roman"/>
          <w:sz w:val="24"/>
          <w:szCs w:val="24"/>
        </w:rPr>
        <w:t xml:space="preserve">Protein levels of </w:t>
      </w:r>
      <w:r>
        <w:rPr>
          <w:rFonts w:ascii="Times New Roman" w:hAnsi="Times New Roman" w:cs="Times New Roman"/>
          <w:sz w:val="24"/>
          <w:szCs w:val="24"/>
        </w:rPr>
        <w:t xml:space="preserve">BCKDHA and </w:t>
      </w:r>
      <w:r w:rsidRPr="00AE5C14">
        <w:rPr>
          <w:rFonts w:ascii="Times New Roman" w:hAnsi="Times New Roman" w:cs="Times New Roman"/>
          <w:sz w:val="24"/>
          <w:szCs w:val="24"/>
        </w:rPr>
        <w:t xml:space="preserve">p-BCKDHA/BCKDHA in </w:t>
      </w:r>
      <w:r>
        <w:rPr>
          <w:rFonts w:ascii="Times New Roman" w:hAnsi="Times New Roman" w:cs="Times New Roman"/>
          <w:sz w:val="24"/>
          <w:szCs w:val="24"/>
        </w:rPr>
        <w:t>liver</w:t>
      </w:r>
      <w:r w:rsidRPr="004A57BF">
        <w:rPr>
          <w:rFonts w:ascii="Times New Roman" w:hAnsi="Times New Roman" w:cs="Times New Roman"/>
          <w:sz w:val="24"/>
          <w:szCs w:val="24"/>
        </w:rPr>
        <w:t>. Data were expressed as mean ± SEM</w:t>
      </w:r>
      <w:r w:rsidR="00170078">
        <w:rPr>
          <w:rFonts w:ascii="Times New Roman" w:hAnsi="Times New Roman" w:cs="Times New Roman"/>
          <w:sz w:val="24"/>
          <w:szCs w:val="24"/>
        </w:rPr>
        <w:t>, n=3</w:t>
      </w:r>
      <w:r w:rsidRPr="004A57BF">
        <w:rPr>
          <w:rFonts w:ascii="Times New Roman" w:hAnsi="Times New Roman" w:cs="Times New Roman"/>
          <w:sz w:val="24"/>
          <w:szCs w:val="24"/>
        </w:rPr>
        <w:t>. All data were analyzed with unpaired Student</w:t>
      </w:r>
      <w:r w:rsidRPr="004A57BF">
        <w:rPr>
          <w:rFonts w:ascii="Times New Roman" w:hAnsi="Times New Roman" w:cs="Times New Roman"/>
          <w:i/>
          <w:iCs/>
          <w:sz w:val="24"/>
          <w:szCs w:val="24"/>
        </w:rPr>
        <w:t xml:space="preserve"> t</w:t>
      </w:r>
      <w:r w:rsidRPr="004A57BF">
        <w:rPr>
          <w:rFonts w:ascii="Times New Roman" w:hAnsi="Times New Roman" w:cs="Times New Roman"/>
          <w:sz w:val="24"/>
          <w:szCs w:val="24"/>
        </w:rPr>
        <w:t xml:space="preserve"> test.</w:t>
      </w:r>
      <w:r w:rsidRPr="00F308C6">
        <w:rPr>
          <w:rFonts w:ascii="Times New Roman" w:hAnsi="Times New Roman" w:cs="Times New Roman"/>
          <w:sz w:val="24"/>
          <w:szCs w:val="24"/>
        </w:rPr>
        <w:t xml:space="preserve"> </w:t>
      </w:r>
      <w:r w:rsidRPr="004A57BF">
        <w:rPr>
          <w:rFonts w:ascii="Times New Roman" w:hAnsi="Times New Roman" w:cs="Times New Roman"/>
          <w:sz w:val="24"/>
          <w:szCs w:val="24"/>
        </w:rPr>
        <w:t>n.s, not significan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A57BF">
        <w:rPr>
          <w:rFonts w:ascii="Times New Roman" w:hAnsi="Times New Roman" w:cs="Times New Roman"/>
          <w:sz w:val="24"/>
          <w:szCs w:val="24"/>
        </w:rPr>
        <w:t xml:space="preserve"> </w:t>
      </w:r>
      <w:r w:rsidRPr="004A57BF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F759FC" w:rsidRPr="00F759FC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F759FC" w:rsidRPr="004A57BF">
        <w:rPr>
          <w:rFonts w:ascii="Times New Roman" w:hAnsi="Times New Roman" w:cs="Times New Roman"/>
          <w:sz w:val="24"/>
          <w:szCs w:val="24"/>
        </w:rPr>
        <w:t>&lt;0.01</w:t>
      </w:r>
      <w:r w:rsidRPr="004A57BF">
        <w:rPr>
          <w:rFonts w:ascii="Times New Roman" w:hAnsi="Times New Roman" w:cs="Times New Roman"/>
          <w:sz w:val="24"/>
          <w:szCs w:val="24"/>
        </w:rPr>
        <w:t>.</w:t>
      </w:r>
    </w:p>
    <w:p w14:paraId="0AEF3A0E" w14:textId="77777777" w:rsidR="00F308C6" w:rsidRDefault="00F308C6" w:rsidP="00F308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BFD123" w14:textId="58DB63B3" w:rsidR="001B4D6C" w:rsidRPr="004A57BF" w:rsidRDefault="00F91288" w:rsidP="0071737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57BF">
        <w:rPr>
          <w:rFonts w:ascii="Times New Roman" w:hAnsi="Times New Roman" w:cs="Times New Roman"/>
          <w:sz w:val="24"/>
          <w:szCs w:val="24"/>
        </w:rPr>
        <w:br w:type="page"/>
      </w:r>
      <w:r w:rsidR="001B4D6C" w:rsidRPr="004A57B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802414" w:rsidRPr="004A57B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02414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073295DF" w14:textId="16BB69A8" w:rsidR="007F2AF5" w:rsidRPr="004A57BF" w:rsidRDefault="00AB5C10" w:rsidP="001B4D6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57B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ED10A01" wp14:editId="64529B9A">
            <wp:extent cx="4205262" cy="6729027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1368" cy="6754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B0483" w14:textId="738CB685" w:rsidR="007F2AF5" w:rsidRPr="004A57BF" w:rsidRDefault="007F2AF5" w:rsidP="0003297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57B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02414" w:rsidRPr="004A57B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0241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A57B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33DB1" w:rsidRPr="004A57BF">
        <w:rPr>
          <w:rFonts w:ascii="Times New Roman" w:hAnsi="Times New Roman" w:cs="Times New Roman"/>
          <w:b/>
          <w:bCs/>
          <w:sz w:val="24"/>
          <w:szCs w:val="24"/>
        </w:rPr>
        <w:t>Genetic intervention targeting BCKDHA</w:t>
      </w:r>
      <w:r w:rsidR="007E296E" w:rsidRPr="004A57BF">
        <w:rPr>
          <w:rFonts w:ascii="Times New Roman" w:hAnsi="Times New Roman" w:cs="Times New Roman"/>
          <w:b/>
          <w:bCs/>
          <w:sz w:val="24"/>
          <w:szCs w:val="24"/>
        </w:rPr>
        <w:t xml:space="preserve"> or HMGB1 in RAW 264.7 macrophages or ApoE</w:t>
      </w:r>
      <w:r w:rsidR="007E296E" w:rsidRPr="004A57BF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7E296E" w:rsidRPr="004A57BF">
        <w:rPr>
          <w:rFonts w:ascii="Times New Roman" w:hAnsi="Times New Roman" w:cs="Times New Roman"/>
          <w:b/>
          <w:bCs/>
          <w:sz w:val="24"/>
          <w:szCs w:val="24"/>
        </w:rPr>
        <w:t xml:space="preserve"> mice</w:t>
      </w:r>
    </w:p>
    <w:p w14:paraId="00D06656" w14:textId="75B8E99D" w:rsidR="00BA27D7" w:rsidRPr="004A57BF" w:rsidRDefault="007F2AF5" w:rsidP="00A626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57BF">
        <w:rPr>
          <w:rFonts w:ascii="Times New Roman" w:hAnsi="Times New Roman" w:cs="Times New Roman"/>
          <w:sz w:val="24"/>
          <w:szCs w:val="24"/>
        </w:rPr>
        <w:t>(A</w:t>
      </w:r>
      <w:r w:rsidR="007E296E" w:rsidRPr="004A57BF">
        <w:rPr>
          <w:rFonts w:ascii="Times New Roman" w:hAnsi="Times New Roman" w:cs="Times New Roman"/>
          <w:sz w:val="24"/>
          <w:szCs w:val="24"/>
        </w:rPr>
        <w:t>)-(B</w:t>
      </w:r>
      <w:r w:rsidRPr="004A57BF">
        <w:rPr>
          <w:rFonts w:ascii="Times New Roman" w:hAnsi="Times New Roman" w:cs="Times New Roman"/>
          <w:sz w:val="24"/>
          <w:szCs w:val="24"/>
        </w:rPr>
        <w:t xml:space="preserve">) Expression </w:t>
      </w:r>
      <w:r w:rsidR="007E296E" w:rsidRPr="004A57BF">
        <w:rPr>
          <w:rFonts w:ascii="Times New Roman" w:hAnsi="Times New Roman" w:cs="Times New Roman"/>
          <w:sz w:val="24"/>
          <w:szCs w:val="24"/>
        </w:rPr>
        <w:t xml:space="preserve">level </w:t>
      </w:r>
      <w:r w:rsidRPr="004A57BF">
        <w:rPr>
          <w:rFonts w:ascii="Times New Roman" w:hAnsi="Times New Roman" w:cs="Times New Roman"/>
          <w:sz w:val="24"/>
          <w:szCs w:val="24"/>
        </w:rPr>
        <w:t>of BCKDHA in BCKDHA-KD RAW 264.7 macrophage. (C)</w:t>
      </w:r>
      <w:r w:rsidR="007E296E" w:rsidRPr="004A57BF">
        <w:rPr>
          <w:rFonts w:ascii="Times New Roman" w:hAnsi="Times New Roman" w:cs="Times New Roman"/>
          <w:sz w:val="24"/>
          <w:szCs w:val="24"/>
        </w:rPr>
        <w:t>-(D)</w:t>
      </w:r>
      <w:r w:rsidRPr="004A57BF">
        <w:rPr>
          <w:rFonts w:ascii="Times New Roman" w:hAnsi="Times New Roman" w:cs="Times New Roman"/>
          <w:sz w:val="24"/>
          <w:szCs w:val="24"/>
        </w:rPr>
        <w:t xml:space="preserve"> Expression </w:t>
      </w:r>
      <w:r w:rsidR="007E296E" w:rsidRPr="004A57BF">
        <w:rPr>
          <w:rFonts w:ascii="Times New Roman" w:hAnsi="Times New Roman" w:cs="Times New Roman"/>
          <w:sz w:val="24"/>
          <w:szCs w:val="24"/>
        </w:rPr>
        <w:t xml:space="preserve">level </w:t>
      </w:r>
      <w:r w:rsidRPr="004A57BF">
        <w:rPr>
          <w:rFonts w:ascii="Times New Roman" w:hAnsi="Times New Roman" w:cs="Times New Roman"/>
          <w:sz w:val="24"/>
          <w:szCs w:val="24"/>
        </w:rPr>
        <w:t>of HMGB1 in HMGB1-KD RAW 264.7 macrophages. (E)</w:t>
      </w:r>
      <w:r w:rsidR="007E296E" w:rsidRPr="004A57BF">
        <w:rPr>
          <w:rFonts w:ascii="Times New Roman" w:hAnsi="Times New Roman" w:cs="Times New Roman"/>
          <w:sz w:val="24"/>
          <w:szCs w:val="24"/>
        </w:rPr>
        <w:t xml:space="preserve">-(F) </w:t>
      </w:r>
      <w:r w:rsidRPr="004A57BF">
        <w:rPr>
          <w:rFonts w:ascii="Times New Roman" w:hAnsi="Times New Roman" w:cs="Times New Roman"/>
          <w:sz w:val="24"/>
          <w:szCs w:val="24"/>
        </w:rPr>
        <w:t>Expression</w:t>
      </w:r>
      <w:r w:rsidR="007E296E" w:rsidRPr="004A57BF">
        <w:rPr>
          <w:rFonts w:ascii="Times New Roman" w:hAnsi="Times New Roman" w:cs="Times New Roman"/>
          <w:sz w:val="24"/>
          <w:szCs w:val="24"/>
        </w:rPr>
        <w:t xml:space="preserve"> level </w:t>
      </w:r>
      <w:r w:rsidRPr="004A57BF">
        <w:rPr>
          <w:rFonts w:ascii="Times New Roman" w:hAnsi="Times New Roman" w:cs="Times New Roman"/>
          <w:sz w:val="24"/>
          <w:szCs w:val="24"/>
        </w:rPr>
        <w:t>of BCKDHA in BCKDHA-overexpressed RAW 264.7 macrophages.</w:t>
      </w:r>
      <w:r w:rsidRPr="004A57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A57BF">
        <w:rPr>
          <w:rFonts w:ascii="Times New Roman" w:hAnsi="Times New Roman" w:cs="Times New Roman"/>
          <w:sz w:val="24"/>
          <w:szCs w:val="24"/>
        </w:rPr>
        <w:t>(G)</w:t>
      </w:r>
      <w:r w:rsidR="007E296E" w:rsidRPr="004A57BF">
        <w:rPr>
          <w:rFonts w:ascii="Times New Roman" w:hAnsi="Times New Roman" w:cs="Times New Roman"/>
          <w:sz w:val="24"/>
          <w:szCs w:val="24"/>
        </w:rPr>
        <w:t>-(H)</w:t>
      </w:r>
      <w:r w:rsidRPr="004A57BF">
        <w:rPr>
          <w:rFonts w:ascii="Times New Roman" w:hAnsi="Times New Roman" w:cs="Times New Roman"/>
          <w:sz w:val="24"/>
          <w:szCs w:val="24"/>
        </w:rPr>
        <w:t xml:space="preserve"> Expression level of BCKDHA in BCKDHA-overexpressed ApoE</w:t>
      </w:r>
      <w:r w:rsidRPr="004A57BF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4A57BF">
        <w:rPr>
          <w:rFonts w:ascii="Times New Roman" w:hAnsi="Times New Roman" w:cs="Times New Roman"/>
          <w:sz w:val="24"/>
          <w:szCs w:val="24"/>
        </w:rPr>
        <w:t xml:space="preserve"> mice </w:t>
      </w:r>
      <w:r w:rsidR="00AC0606" w:rsidRPr="004A57BF">
        <w:rPr>
          <w:rFonts w:ascii="Times New Roman" w:hAnsi="Times New Roman" w:cs="Times New Roman"/>
          <w:sz w:val="24"/>
          <w:szCs w:val="24"/>
        </w:rPr>
        <w:t xml:space="preserve">by </w:t>
      </w:r>
      <w:r w:rsidR="00AC0606" w:rsidRPr="004A57BF">
        <w:rPr>
          <w:rFonts w:ascii="Times New Roman" w:hAnsi="Times New Roman" w:cs="Times New Roman"/>
          <w:sz w:val="24"/>
          <w:szCs w:val="24"/>
        </w:rPr>
        <w:lastRenderedPageBreak/>
        <w:t>bone marrow transplantation</w:t>
      </w:r>
      <w:r w:rsidRPr="004A57BF">
        <w:rPr>
          <w:rFonts w:ascii="Times New Roman" w:hAnsi="Times New Roman" w:cs="Times New Roman"/>
          <w:sz w:val="24"/>
          <w:szCs w:val="24"/>
        </w:rPr>
        <w:t>. Data were expressed as mean ± SEM</w:t>
      </w:r>
      <w:r w:rsidR="00170078">
        <w:rPr>
          <w:rFonts w:ascii="Times New Roman" w:hAnsi="Times New Roman" w:cs="Times New Roman"/>
          <w:sz w:val="24"/>
          <w:szCs w:val="24"/>
        </w:rPr>
        <w:t xml:space="preserve"> of three independent experiments</w:t>
      </w:r>
      <w:r w:rsidRPr="004A57BF">
        <w:rPr>
          <w:rFonts w:ascii="Times New Roman" w:hAnsi="Times New Roman" w:cs="Times New Roman"/>
          <w:sz w:val="24"/>
          <w:szCs w:val="24"/>
        </w:rPr>
        <w:t>. All data were analyzed with unpaired Student</w:t>
      </w:r>
      <w:r w:rsidRPr="004A57BF">
        <w:rPr>
          <w:rFonts w:ascii="Times New Roman" w:hAnsi="Times New Roman" w:cs="Times New Roman"/>
          <w:i/>
          <w:iCs/>
          <w:sz w:val="24"/>
          <w:szCs w:val="24"/>
        </w:rPr>
        <w:t xml:space="preserve"> t</w:t>
      </w:r>
      <w:r w:rsidRPr="004A57BF">
        <w:rPr>
          <w:rFonts w:ascii="Times New Roman" w:hAnsi="Times New Roman" w:cs="Times New Roman"/>
          <w:sz w:val="24"/>
          <w:szCs w:val="24"/>
        </w:rPr>
        <w:t xml:space="preserve"> test. </w:t>
      </w:r>
      <w:r w:rsidRPr="004A57BF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F759FC" w:rsidRPr="00F759FC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F759FC">
        <w:rPr>
          <w:rFonts w:ascii="Times New Roman" w:hAnsi="Times New Roman" w:cs="Times New Roman"/>
          <w:sz w:val="24"/>
          <w:szCs w:val="24"/>
        </w:rPr>
        <w:t xml:space="preserve"> </w:t>
      </w:r>
      <w:r w:rsidR="00F759FC" w:rsidRPr="004A57BF">
        <w:rPr>
          <w:rFonts w:ascii="Times New Roman" w:hAnsi="Times New Roman" w:cs="Times New Roman"/>
          <w:sz w:val="24"/>
          <w:szCs w:val="24"/>
        </w:rPr>
        <w:t>&lt;</w:t>
      </w:r>
      <w:r w:rsidR="00F759FC">
        <w:rPr>
          <w:rFonts w:ascii="Times New Roman" w:hAnsi="Times New Roman" w:cs="Times New Roman"/>
          <w:sz w:val="24"/>
          <w:szCs w:val="24"/>
        </w:rPr>
        <w:t xml:space="preserve"> </w:t>
      </w:r>
      <w:r w:rsidR="00F759FC" w:rsidRPr="004A57BF">
        <w:rPr>
          <w:rFonts w:ascii="Times New Roman" w:hAnsi="Times New Roman" w:cs="Times New Roman"/>
          <w:sz w:val="24"/>
          <w:szCs w:val="24"/>
        </w:rPr>
        <w:t>0.01</w:t>
      </w:r>
      <w:r w:rsidRPr="004A57BF">
        <w:rPr>
          <w:rFonts w:ascii="Times New Roman" w:hAnsi="Times New Roman" w:cs="Times New Roman"/>
          <w:sz w:val="24"/>
          <w:szCs w:val="24"/>
        </w:rPr>
        <w:t>.</w:t>
      </w:r>
      <w:r w:rsidR="00BA27D7" w:rsidRPr="004A57BF">
        <w:rPr>
          <w:rFonts w:ascii="Times New Roman" w:hAnsi="Times New Roman" w:cs="Times New Roman"/>
          <w:sz w:val="24"/>
          <w:szCs w:val="24"/>
        </w:rPr>
        <w:br w:type="page"/>
      </w:r>
    </w:p>
    <w:p w14:paraId="748E13E3" w14:textId="78430D1D" w:rsidR="00B140C3" w:rsidRPr="004A57BF" w:rsidRDefault="00B140C3" w:rsidP="00032978">
      <w:pPr>
        <w:spacing w:after="24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4A57BF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1. Correlation between plasma BCAA and glycolipid levels in CHD patients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140C3" w:rsidRPr="004A57BF" w14:paraId="60E4B50F" w14:textId="77777777" w:rsidTr="005854EE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099DDB30" w14:textId="77777777" w:rsidR="00B140C3" w:rsidRPr="004A57BF" w:rsidRDefault="00B140C3" w:rsidP="0003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5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07EE6D53" w14:textId="77777777" w:rsidR="00B140C3" w:rsidRPr="004A57BF" w:rsidRDefault="00B140C3" w:rsidP="0003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5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 (</w:t>
            </w:r>
            <w:r w:rsidRPr="004A57B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A5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140C3" w:rsidRPr="004A57BF" w14:paraId="259A0E44" w14:textId="77777777" w:rsidTr="005854EE">
        <w:tc>
          <w:tcPr>
            <w:tcW w:w="4148" w:type="dxa"/>
            <w:vAlign w:val="center"/>
          </w:tcPr>
          <w:p w14:paraId="4102EB39" w14:textId="77777777" w:rsidR="00B140C3" w:rsidRPr="004A57BF" w:rsidRDefault="00B140C3" w:rsidP="00032978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bookmarkStart w:id="1" w:name="OLE_LINK56"/>
            <w:r w:rsidRPr="004A57B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</w:t>
            </w:r>
            <w:bookmarkEnd w:id="1"/>
            <w:r w:rsidRPr="004A57B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BG</w:t>
            </w:r>
          </w:p>
        </w:tc>
        <w:tc>
          <w:tcPr>
            <w:tcW w:w="4148" w:type="dxa"/>
          </w:tcPr>
          <w:p w14:paraId="2806BD54" w14:textId="77777777" w:rsidR="00B140C3" w:rsidRPr="004A57BF" w:rsidRDefault="00B140C3" w:rsidP="00032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7BF">
              <w:rPr>
                <w:rFonts w:ascii="Times New Roman" w:hAnsi="Times New Roman" w:cs="Times New Roman"/>
                <w:sz w:val="24"/>
                <w:szCs w:val="24"/>
              </w:rPr>
              <w:t>-0.025(0.706)</w:t>
            </w:r>
          </w:p>
        </w:tc>
      </w:tr>
      <w:tr w:rsidR="00B140C3" w:rsidRPr="004A57BF" w14:paraId="37E1745E" w14:textId="77777777" w:rsidTr="005854EE">
        <w:tc>
          <w:tcPr>
            <w:tcW w:w="4148" w:type="dxa"/>
            <w:vAlign w:val="center"/>
          </w:tcPr>
          <w:p w14:paraId="22221CDF" w14:textId="77777777" w:rsidR="00B140C3" w:rsidRPr="004A57BF" w:rsidRDefault="00B140C3" w:rsidP="0003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57B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4148" w:type="dxa"/>
          </w:tcPr>
          <w:p w14:paraId="11BA6C82" w14:textId="77777777" w:rsidR="00B140C3" w:rsidRPr="004A57BF" w:rsidRDefault="00B140C3" w:rsidP="00032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7BF">
              <w:rPr>
                <w:rFonts w:ascii="Times New Roman" w:hAnsi="Times New Roman" w:cs="Times New Roman"/>
                <w:sz w:val="24"/>
                <w:szCs w:val="24"/>
              </w:rPr>
              <w:t>0.033(0.616)</w:t>
            </w:r>
          </w:p>
        </w:tc>
      </w:tr>
      <w:tr w:rsidR="00B140C3" w:rsidRPr="004A57BF" w14:paraId="14C15B47" w14:textId="77777777" w:rsidTr="005854EE">
        <w:tc>
          <w:tcPr>
            <w:tcW w:w="4148" w:type="dxa"/>
            <w:vAlign w:val="center"/>
          </w:tcPr>
          <w:p w14:paraId="5F3A1C61" w14:textId="77777777" w:rsidR="00B140C3" w:rsidRPr="004A57BF" w:rsidRDefault="00B140C3" w:rsidP="0003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57B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TG</w:t>
            </w:r>
          </w:p>
        </w:tc>
        <w:tc>
          <w:tcPr>
            <w:tcW w:w="4148" w:type="dxa"/>
          </w:tcPr>
          <w:p w14:paraId="535F9419" w14:textId="77777777" w:rsidR="00B140C3" w:rsidRPr="004A57BF" w:rsidRDefault="00B140C3" w:rsidP="00032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7BF">
              <w:rPr>
                <w:rFonts w:ascii="Times New Roman" w:hAnsi="Times New Roman" w:cs="Times New Roman"/>
                <w:sz w:val="24"/>
                <w:szCs w:val="24"/>
              </w:rPr>
              <w:t>0.085(0.196)</w:t>
            </w:r>
          </w:p>
        </w:tc>
      </w:tr>
      <w:tr w:rsidR="00B140C3" w:rsidRPr="004A57BF" w14:paraId="2C8187C0" w14:textId="77777777" w:rsidTr="005854EE">
        <w:tc>
          <w:tcPr>
            <w:tcW w:w="4148" w:type="dxa"/>
            <w:vAlign w:val="center"/>
          </w:tcPr>
          <w:p w14:paraId="58D75E40" w14:textId="77777777" w:rsidR="00B140C3" w:rsidRPr="004A57BF" w:rsidRDefault="00B140C3" w:rsidP="0003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57B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LDL-C</w:t>
            </w:r>
          </w:p>
        </w:tc>
        <w:tc>
          <w:tcPr>
            <w:tcW w:w="4148" w:type="dxa"/>
          </w:tcPr>
          <w:p w14:paraId="5947A493" w14:textId="77777777" w:rsidR="00B140C3" w:rsidRPr="004A57BF" w:rsidRDefault="00B140C3" w:rsidP="00032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7BF">
              <w:rPr>
                <w:rFonts w:ascii="Times New Roman" w:hAnsi="Times New Roman" w:cs="Times New Roman"/>
                <w:sz w:val="24"/>
                <w:szCs w:val="24"/>
              </w:rPr>
              <w:t>0.052(0.431)</w:t>
            </w:r>
          </w:p>
        </w:tc>
      </w:tr>
      <w:tr w:rsidR="00B140C3" w:rsidRPr="004A57BF" w14:paraId="110857E6" w14:textId="77777777" w:rsidTr="005854EE">
        <w:tc>
          <w:tcPr>
            <w:tcW w:w="4148" w:type="dxa"/>
            <w:vAlign w:val="center"/>
          </w:tcPr>
          <w:p w14:paraId="00419D42" w14:textId="77777777" w:rsidR="00B140C3" w:rsidRPr="004A57BF" w:rsidRDefault="00B140C3" w:rsidP="0003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57B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HDL-C</w:t>
            </w:r>
          </w:p>
        </w:tc>
        <w:tc>
          <w:tcPr>
            <w:tcW w:w="4148" w:type="dxa"/>
          </w:tcPr>
          <w:p w14:paraId="703A8B8B" w14:textId="77777777" w:rsidR="00B140C3" w:rsidRPr="004A57BF" w:rsidRDefault="00B140C3" w:rsidP="00032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7BF">
              <w:rPr>
                <w:rFonts w:ascii="Times New Roman" w:hAnsi="Times New Roman" w:cs="Times New Roman"/>
                <w:sz w:val="24"/>
                <w:szCs w:val="24"/>
              </w:rPr>
              <w:t>-0.046(0.483)</w:t>
            </w:r>
          </w:p>
        </w:tc>
      </w:tr>
    </w:tbl>
    <w:p w14:paraId="4BD91AA3" w14:textId="2528C15F" w:rsidR="00B140C3" w:rsidRPr="004A57BF" w:rsidRDefault="00B140C3" w:rsidP="00032978">
      <w:pPr>
        <w:spacing w:after="24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4A57BF">
        <w:rPr>
          <w:rFonts w:ascii="Times New Roman" w:hAnsi="Times New Roman" w:cs="Times New Roman"/>
          <w:bCs/>
          <w:sz w:val="24"/>
          <w:szCs w:val="24"/>
        </w:rPr>
        <w:t>BCAA</w:t>
      </w:r>
      <w:r w:rsidR="00FB101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4A57BF">
        <w:rPr>
          <w:rFonts w:ascii="Times New Roman" w:hAnsi="Times New Roman" w:cs="Times New Roman"/>
          <w:bCs/>
          <w:sz w:val="24"/>
          <w:szCs w:val="24"/>
        </w:rPr>
        <w:t xml:space="preserve">branched-chain amino acid; </w:t>
      </w:r>
      <w:r w:rsidRPr="004A57BF">
        <w:rPr>
          <w:rFonts w:ascii="Times New Roman" w:hAnsi="Times New Roman" w:cs="Times New Roman"/>
          <w:sz w:val="24"/>
          <w:szCs w:val="24"/>
        </w:rPr>
        <w:t>FBG</w:t>
      </w:r>
      <w:r w:rsidR="00FB101E">
        <w:rPr>
          <w:rFonts w:ascii="Times New Roman" w:hAnsi="Times New Roman" w:cs="Times New Roman"/>
          <w:sz w:val="24"/>
          <w:szCs w:val="24"/>
        </w:rPr>
        <w:t xml:space="preserve">, </w:t>
      </w:r>
      <w:r w:rsidRPr="004A57BF">
        <w:rPr>
          <w:rFonts w:ascii="Times New Roman" w:hAnsi="Times New Roman" w:cs="Times New Roman"/>
          <w:sz w:val="24"/>
          <w:szCs w:val="24"/>
        </w:rPr>
        <w:t>fasting blood glucose; TC</w:t>
      </w:r>
      <w:r w:rsidR="00FB101E">
        <w:rPr>
          <w:rFonts w:ascii="Times New Roman" w:hAnsi="Times New Roman" w:cs="Times New Roman"/>
          <w:sz w:val="24"/>
          <w:szCs w:val="24"/>
        </w:rPr>
        <w:t xml:space="preserve">, </w:t>
      </w:r>
      <w:r w:rsidRPr="004A57BF">
        <w:rPr>
          <w:rFonts w:ascii="Times New Roman" w:hAnsi="Times New Roman" w:cs="Times New Roman"/>
          <w:sz w:val="24"/>
          <w:szCs w:val="24"/>
        </w:rPr>
        <w:t>total cholesterol; TG</w:t>
      </w:r>
      <w:r w:rsidR="00FB101E">
        <w:rPr>
          <w:rFonts w:ascii="Times New Roman" w:hAnsi="Times New Roman" w:cs="Times New Roman"/>
          <w:sz w:val="24"/>
          <w:szCs w:val="24"/>
        </w:rPr>
        <w:t xml:space="preserve">, </w:t>
      </w:r>
      <w:r w:rsidRPr="004A57BF">
        <w:rPr>
          <w:rFonts w:ascii="Times New Roman" w:hAnsi="Times New Roman" w:cs="Times New Roman"/>
          <w:sz w:val="24"/>
          <w:szCs w:val="24"/>
        </w:rPr>
        <w:t>triglyceride; LDL-C</w:t>
      </w:r>
      <w:r w:rsidR="00FB101E">
        <w:rPr>
          <w:rFonts w:ascii="Times New Roman" w:hAnsi="Times New Roman" w:cs="Times New Roman"/>
          <w:sz w:val="24"/>
          <w:szCs w:val="24"/>
        </w:rPr>
        <w:t xml:space="preserve">, </w:t>
      </w:r>
      <w:r w:rsidRPr="004A57BF">
        <w:rPr>
          <w:rFonts w:ascii="Times New Roman" w:hAnsi="Times New Roman" w:cs="Times New Roman"/>
          <w:sz w:val="24"/>
          <w:szCs w:val="24"/>
        </w:rPr>
        <w:t>low density lipoprotein cholesterol; HDL-C</w:t>
      </w:r>
      <w:r w:rsidR="00FB101E">
        <w:rPr>
          <w:rFonts w:ascii="Times New Roman" w:hAnsi="Times New Roman" w:cs="Times New Roman"/>
          <w:sz w:val="24"/>
          <w:szCs w:val="24"/>
        </w:rPr>
        <w:t xml:space="preserve">, </w:t>
      </w:r>
      <w:r w:rsidRPr="004A57BF">
        <w:rPr>
          <w:rFonts w:ascii="Times New Roman" w:hAnsi="Times New Roman" w:cs="Times New Roman"/>
          <w:sz w:val="24"/>
          <w:szCs w:val="24"/>
        </w:rPr>
        <w:t>high density lipoprotein cholesterol</w:t>
      </w:r>
      <w:r w:rsidR="00FB101E">
        <w:rPr>
          <w:rFonts w:ascii="Times New Roman" w:hAnsi="Times New Roman" w:cs="Times New Roman"/>
          <w:sz w:val="24"/>
          <w:szCs w:val="24"/>
        </w:rPr>
        <w:t>.</w:t>
      </w:r>
      <w:r w:rsidRPr="004A57BF">
        <w:rPr>
          <w:rFonts w:ascii="Times New Roman" w:eastAsiaTheme="minorHAnsi" w:hAnsi="Times New Roman" w:cs="Times New Roman"/>
          <w:b/>
          <w:bCs/>
          <w:sz w:val="24"/>
          <w:szCs w:val="24"/>
        </w:rPr>
        <w:br w:type="page"/>
      </w:r>
    </w:p>
    <w:p w14:paraId="052576F6" w14:textId="77777777" w:rsidR="008A3D89" w:rsidRPr="008A3D89" w:rsidRDefault="008A3D89" w:rsidP="008A3D89">
      <w:pPr>
        <w:spacing w:after="24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8A3D89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lastRenderedPageBreak/>
        <w:t>T</w:t>
      </w:r>
      <w:r w:rsidRPr="008A3D89">
        <w:rPr>
          <w:rFonts w:ascii="Times New Roman" w:eastAsiaTheme="minorHAnsi" w:hAnsi="Times New Roman" w:cs="Times New Roman"/>
          <w:b/>
          <w:bCs/>
          <w:sz w:val="24"/>
          <w:szCs w:val="24"/>
        </w:rPr>
        <w:t>able S2. Univariate and multivariate logistic regression analysis for discrimination of CHD.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8"/>
        <w:gridCol w:w="646"/>
        <w:gridCol w:w="1178"/>
        <w:gridCol w:w="676"/>
        <w:gridCol w:w="1297"/>
        <w:gridCol w:w="646"/>
        <w:gridCol w:w="1130"/>
        <w:gridCol w:w="676"/>
        <w:gridCol w:w="1299"/>
      </w:tblGrid>
      <w:tr w:rsidR="008A3D89" w:rsidRPr="00E05267" w14:paraId="430C6024" w14:textId="77777777" w:rsidTr="005F5FD7">
        <w:tc>
          <w:tcPr>
            <w:tcW w:w="456" w:type="pct"/>
          </w:tcPr>
          <w:p w14:paraId="09516CC0" w14:textId="77777777" w:rsidR="008A3D89" w:rsidRPr="00E05267" w:rsidRDefault="008A3D89" w:rsidP="005F5F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6" w:type="pct"/>
            <w:gridSpan w:val="4"/>
            <w:vAlign w:val="center"/>
          </w:tcPr>
          <w:p w14:paraId="13C5A9C4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</w:t>
            </w:r>
            <w:r w:rsidRPr="00E05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variate Analysis</w:t>
            </w:r>
          </w:p>
        </w:tc>
        <w:tc>
          <w:tcPr>
            <w:tcW w:w="2258" w:type="pct"/>
            <w:gridSpan w:val="4"/>
            <w:vAlign w:val="center"/>
          </w:tcPr>
          <w:p w14:paraId="210E7788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8A3D89" w:rsidRPr="00E05267" w14:paraId="2E906D6A" w14:textId="77777777" w:rsidTr="005F5FD7">
        <w:tc>
          <w:tcPr>
            <w:tcW w:w="456" w:type="pct"/>
            <w:tcBorders>
              <w:bottom w:val="single" w:sz="12" w:space="0" w:color="auto"/>
            </w:tcBorders>
          </w:tcPr>
          <w:p w14:paraId="4CD126B6" w14:textId="77777777" w:rsidR="008A3D89" w:rsidRPr="00E05267" w:rsidRDefault="008A3D89" w:rsidP="005F5F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vAlign w:val="center"/>
          </w:tcPr>
          <w:p w14:paraId="0EC6E199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709" w:type="pct"/>
            <w:tcBorders>
              <w:bottom w:val="single" w:sz="12" w:space="0" w:color="auto"/>
            </w:tcBorders>
            <w:vAlign w:val="center"/>
          </w:tcPr>
          <w:p w14:paraId="7EC95703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407" w:type="pct"/>
            <w:tcBorders>
              <w:bottom w:val="single" w:sz="12" w:space="0" w:color="auto"/>
            </w:tcBorders>
            <w:vAlign w:val="center"/>
          </w:tcPr>
          <w:p w14:paraId="0D1C0348" w14:textId="39B650C0" w:rsidR="008A3D89" w:rsidRPr="00E05267" w:rsidRDefault="005A05EB" w:rsidP="005F5F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="008A3D89" w:rsidRPr="00E05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781" w:type="pct"/>
            <w:tcBorders>
              <w:bottom w:val="single" w:sz="12" w:space="0" w:color="auto"/>
            </w:tcBorders>
            <w:vAlign w:val="center"/>
          </w:tcPr>
          <w:p w14:paraId="06B697EF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ardized</w:t>
            </w:r>
          </w:p>
          <w:p w14:paraId="25EF56D6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389" w:type="pct"/>
            <w:tcBorders>
              <w:bottom w:val="single" w:sz="12" w:space="0" w:color="auto"/>
            </w:tcBorders>
            <w:vAlign w:val="center"/>
          </w:tcPr>
          <w:p w14:paraId="69E30D42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680" w:type="pct"/>
            <w:tcBorders>
              <w:bottom w:val="single" w:sz="12" w:space="0" w:color="auto"/>
            </w:tcBorders>
            <w:vAlign w:val="center"/>
          </w:tcPr>
          <w:p w14:paraId="46807BB0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407" w:type="pct"/>
            <w:tcBorders>
              <w:bottom w:val="single" w:sz="12" w:space="0" w:color="auto"/>
            </w:tcBorders>
            <w:vAlign w:val="center"/>
          </w:tcPr>
          <w:p w14:paraId="4A15D931" w14:textId="3EA3F5F4" w:rsidR="008A3D89" w:rsidRPr="00E05267" w:rsidRDefault="005A05EB" w:rsidP="005F5F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="008A3D89" w:rsidRPr="00E05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433A06DD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781" w:type="pct"/>
            <w:tcBorders>
              <w:bottom w:val="single" w:sz="12" w:space="0" w:color="auto"/>
            </w:tcBorders>
            <w:vAlign w:val="center"/>
          </w:tcPr>
          <w:p w14:paraId="242632DD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ardized</w:t>
            </w:r>
          </w:p>
          <w:p w14:paraId="687A154F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</w:tr>
      <w:tr w:rsidR="008A3D89" w:rsidRPr="00E05267" w14:paraId="44D7BDA5" w14:textId="77777777" w:rsidTr="005F5FD7">
        <w:tc>
          <w:tcPr>
            <w:tcW w:w="456" w:type="pct"/>
            <w:tcBorders>
              <w:top w:val="single" w:sz="12" w:space="0" w:color="auto"/>
              <w:bottom w:val="nil"/>
            </w:tcBorders>
          </w:tcPr>
          <w:p w14:paraId="75C23CB1" w14:textId="77777777" w:rsidR="008A3D89" w:rsidRPr="00E05267" w:rsidRDefault="008A3D89" w:rsidP="005F5F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AA</w:t>
            </w:r>
          </w:p>
        </w:tc>
        <w:tc>
          <w:tcPr>
            <w:tcW w:w="389" w:type="pct"/>
            <w:tcBorders>
              <w:top w:val="single" w:sz="12" w:space="0" w:color="auto"/>
              <w:bottom w:val="nil"/>
            </w:tcBorders>
            <w:vAlign w:val="center"/>
          </w:tcPr>
          <w:p w14:paraId="379F538E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1.089</w:t>
            </w:r>
          </w:p>
        </w:tc>
        <w:tc>
          <w:tcPr>
            <w:tcW w:w="709" w:type="pct"/>
            <w:tcBorders>
              <w:top w:val="single" w:sz="12" w:space="0" w:color="auto"/>
              <w:bottom w:val="nil"/>
            </w:tcBorders>
            <w:vAlign w:val="center"/>
          </w:tcPr>
          <w:p w14:paraId="76552ECC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1.063-1115</w:t>
            </w:r>
          </w:p>
        </w:tc>
        <w:tc>
          <w:tcPr>
            <w:tcW w:w="407" w:type="pct"/>
            <w:tcBorders>
              <w:top w:val="single" w:sz="12" w:space="0" w:color="auto"/>
              <w:bottom w:val="nil"/>
            </w:tcBorders>
            <w:vAlign w:val="center"/>
          </w:tcPr>
          <w:p w14:paraId="3CF13B80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81" w:type="pct"/>
            <w:tcBorders>
              <w:top w:val="single" w:sz="12" w:space="0" w:color="auto"/>
              <w:bottom w:val="nil"/>
            </w:tcBorders>
            <w:vAlign w:val="center"/>
          </w:tcPr>
          <w:p w14:paraId="0D846CDA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pct"/>
            <w:tcBorders>
              <w:top w:val="single" w:sz="12" w:space="0" w:color="auto"/>
              <w:bottom w:val="nil"/>
            </w:tcBorders>
            <w:vAlign w:val="center"/>
          </w:tcPr>
          <w:p w14:paraId="2C50A862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1.076</w:t>
            </w:r>
          </w:p>
        </w:tc>
        <w:tc>
          <w:tcPr>
            <w:tcW w:w="680" w:type="pct"/>
            <w:tcBorders>
              <w:top w:val="single" w:sz="12" w:space="0" w:color="auto"/>
              <w:bottom w:val="nil"/>
            </w:tcBorders>
            <w:vAlign w:val="center"/>
          </w:tcPr>
          <w:p w14:paraId="2D58927E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1.037-1.134</w:t>
            </w:r>
          </w:p>
        </w:tc>
        <w:tc>
          <w:tcPr>
            <w:tcW w:w="407" w:type="pct"/>
            <w:tcBorders>
              <w:top w:val="single" w:sz="12" w:space="0" w:color="auto"/>
              <w:bottom w:val="nil"/>
            </w:tcBorders>
            <w:vAlign w:val="center"/>
          </w:tcPr>
          <w:p w14:paraId="39F8ABEA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81" w:type="pct"/>
            <w:tcBorders>
              <w:top w:val="single" w:sz="12" w:space="0" w:color="auto"/>
              <w:bottom w:val="nil"/>
            </w:tcBorders>
            <w:vAlign w:val="center"/>
          </w:tcPr>
          <w:p w14:paraId="13E7F612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A3D89" w:rsidRPr="00E05267" w14:paraId="2285EEF5" w14:textId="77777777" w:rsidTr="005F5FD7">
        <w:tc>
          <w:tcPr>
            <w:tcW w:w="456" w:type="pct"/>
            <w:tcBorders>
              <w:top w:val="nil"/>
            </w:tcBorders>
          </w:tcPr>
          <w:p w14:paraId="23934A1F" w14:textId="4D58CC14" w:rsidR="008A3D89" w:rsidRPr="00EA0097" w:rsidRDefault="002A21D7" w:rsidP="002A21D7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0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u</w:t>
            </w:r>
          </w:p>
        </w:tc>
        <w:tc>
          <w:tcPr>
            <w:tcW w:w="389" w:type="pct"/>
            <w:tcBorders>
              <w:top w:val="nil"/>
            </w:tcBorders>
            <w:vAlign w:val="center"/>
          </w:tcPr>
          <w:p w14:paraId="648F3F4E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1.200</w:t>
            </w:r>
          </w:p>
        </w:tc>
        <w:tc>
          <w:tcPr>
            <w:tcW w:w="709" w:type="pct"/>
            <w:tcBorders>
              <w:top w:val="nil"/>
            </w:tcBorders>
            <w:vAlign w:val="center"/>
          </w:tcPr>
          <w:p w14:paraId="667C8E71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10129-1.276</w:t>
            </w:r>
          </w:p>
        </w:tc>
        <w:tc>
          <w:tcPr>
            <w:tcW w:w="407" w:type="pct"/>
            <w:tcBorders>
              <w:top w:val="nil"/>
            </w:tcBorders>
            <w:vAlign w:val="center"/>
          </w:tcPr>
          <w:p w14:paraId="53716F99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81" w:type="pct"/>
            <w:tcBorders>
              <w:top w:val="nil"/>
            </w:tcBorders>
            <w:vAlign w:val="center"/>
          </w:tcPr>
          <w:p w14:paraId="41D325A9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389" w:type="pct"/>
            <w:tcBorders>
              <w:top w:val="nil"/>
            </w:tcBorders>
            <w:vAlign w:val="center"/>
          </w:tcPr>
          <w:p w14:paraId="5C589F82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1.177</w:t>
            </w:r>
          </w:p>
        </w:tc>
        <w:tc>
          <w:tcPr>
            <w:tcW w:w="680" w:type="pct"/>
            <w:tcBorders>
              <w:top w:val="nil"/>
            </w:tcBorders>
            <w:vAlign w:val="center"/>
          </w:tcPr>
          <w:p w14:paraId="4EEC1345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1.062-1.305</w:t>
            </w:r>
          </w:p>
        </w:tc>
        <w:tc>
          <w:tcPr>
            <w:tcW w:w="407" w:type="pct"/>
            <w:tcBorders>
              <w:top w:val="nil"/>
            </w:tcBorders>
            <w:vAlign w:val="center"/>
          </w:tcPr>
          <w:p w14:paraId="51AC1E20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81" w:type="pct"/>
            <w:tcBorders>
              <w:top w:val="nil"/>
            </w:tcBorders>
            <w:vAlign w:val="center"/>
          </w:tcPr>
          <w:p w14:paraId="530C8638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A3D89" w:rsidRPr="00E05267" w14:paraId="2415A46B" w14:textId="77777777" w:rsidTr="005F5FD7">
        <w:tc>
          <w:tcPr>
            <w:tcW w:w="456" w:type="pct"/>
          </w:tcPr>
          <w:p w14:paraId="072CF3F7" w14:textId="1FCC9FD0" w:rsidR="008A3D89" w:rsidRPr="00EA0097" w:rsidRDefault="002A21D7" w:rsidP="002A21D7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0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="00EA0097" w:rsidRPr="00EA009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e</w:t>
            </w:r>
          </w:p>
        </w:tc>
        <w:tc>
          <w:tcPr>
            <w:tcW w:w="389" w:type="pct"/>
            <w:vAlign w:val="center"/>
          </w:tcPr>
          <w:p w14:paraId="6297FEBB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1.304</w:t>
            </w:r>
          </w:p>
        </w:tc>
        <w:tc>
          <w:tcPr>
            <w:tcW w:w="709" w:type="pct"/>
            <w:vAlign w:val="center"/>
          </w:tcPr>
          <w:p w14:paraId="7C142804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1.189-1.429</w:t>
            </w:r>
          </w:p>
        </w:tc>
        <w:tc>
          <w:tcPr>
            <w:tcW w:w="407" w:type="pct"/>
            <w:vAlign w:val="center"/>
          </w:tcPr>
          <w:p w14:paraId="2C502AB9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81" w:type="pct"/>
            <w:vAlign w:val="center"/>
          </w:tcPr>
          <w:p w14:paraId="1A83CC0F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9" w:type="pct"/>
            <w:vAlign w:val="center"/>
          </w:tcPr>
          <w:p w14:paraId="4D380E8D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1.247</w:t>
            </w:r>
          </w:p>
        </w:tc>
        <w:tc>
          <w:tcPr>
            <w:tcW w:w="680" w:type="pct"/>
            <w:vAlign w:val="center"/>
          </w:tcPr>
          <w:p w14:paraId="7A930C6A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1.069-1.455</w:t>
            </w:r>
          </w:p>
        </w:tc>
        <w:tc>
          <w:tcPr>
            <w:tcW w:w="407" w:type="pct"/>
            <w:vAlign w:val="center"/>
          </w:tcPr>
          <w:p w14:paraId="76502C80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81" w:type="pct"/>
            <w:vAlign w:val="center"/>
          </w:tcPr>
          <w:p w14:paraId="7CC81D36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A3D89" w:rsidRPr="00E05267" w14:paraId="5F756D96" w14:textId="77777777" w:rsidTr="005F5FD7">
        <w:tc>
          <w:tcPr>
            <w:tcW w:w="456" w:type="pct"/>
          </w:tcPr>
          <w:p w14:paraId="6D5163D3" w14:textId="081BA783" w:rsidR="008A3D89" w:rsidRPr="00EA0097" w:rsidRDefault="002A21D7" w:rsidP="002A21D7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0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</w:t>
            </w:r>
          </w:p>
        </w:tc>
        <w:tc>
          <w:tcPr>
            <w:tcW w:w="389" w:type="pct"/>
            <w:vAlign w:val="center"/>
          </w:tcPr>
          <w:p w14:paraId="666F9661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1.226</w:t>
            </w:r>
          </w:p>
        </w:tc>
        <w:tc>
          <w:tcPr>
            <w:tcW w:w="709" w:type="pct"/>
            <w:vAlign w:val="center"/>
          </w:tcPr>
          <w:p w14:paraId="61E8E379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1.162-1.293</w:t>
            </w:r>
          </w:p>
        </w:tc>
        <w:tc>
          <w:tcPr>
            <w:tcW w:w="407" w:type="pct"/>
            <w:vAlign w:val="center"/>
          </w:tcPr>
          <w:p w14:paraId="3E6B89CD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81" w:type="pct"/>
            <w:vAlign w:val="center"/>
          </w:tcPr>
          <w:p w14:paraId="3E924614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7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9" w:type="pct"/>
            <w:vAlign w:val="center"/>
          </w:tcPr>
          <w:p w14:paraId="0C97477C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1.186</w:t>
            </w:r>
          </w:p>
        </w:tc>
        <w:tc>
          <w:tcPr>
            <w:tcW w:w="680" w:type="pct"/>
            <w:vAlign w:val="center"/>
          </w:tcPr>
          <w:p w14:paraId="229E07D6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1.097-1.282</w:t>
            </w:r>
          </w:p>
        </w:tc>
        <w:tc>
          <w:tcPr>
            <w:tcW w:w="407" w:type="pct"/>
            <w:vAlign w:val="center"/>
          </w:tcPr>
          <w:p w14:paraId="239F6187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81" w:type="pct"/>
            <w:vAlign w:val="center"/>
          </w:tcPr>
          <w:p w14:paraId="346D4824" w14:textId="77777777" w:rsidR="008A3D89" w:rsidRPr="00E05267" w:rsidRDefault="008A3D89" w:rsidP="005F5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267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</w:tbl>
    <w:p w14:paraId="36F9EB89" w14:textId="61D59444" w:rsidR="008A3D89" w:rsidRDefault="008A3D89" w:rsidP="008A3D89">
      <w:pPr>
        <w:rPr>
          <w:rFonts w:ascii="Times New Roman" w:hAnsi="Times New Roman" w:cs="Times New Roman"/>
          <w:sz w:val="18"/>
          <w:szCs w:val="18"/>
        </w:rPr>
      </w:pPr>
      <w:r w:rsidRPr="00E05267">
        <w:rPr>
          <w:rFonts w:ascii="Times New Roman" w:hAnsi="Times New Roman" w:cs="Times New Roman"/>
          <w:sz w:val="18"/>
          <w:szCs w:val="18"/>
        </w:rPr>
        <w:t xml:space="preserve">Age, BMI, TG, TC, LDL-C, HDL-C and total BCAA or individual BCAA </w:t>
      </w:r>
      <w:r w:rsidRPr="00E05267">
        <w:rPr>
          <w:rFonts w:ascii="Times New Roman" w:hAnsi="Times New Roman" w:cs="Times New Roman" w:hint="eastAsia"/>
          <w:sz w:val="18"/>
          <w:szCs w:val="18"/>
        </w:rPr>
        <w:t>were</w:t>
      </w:r>
      <w:r w:rsidRPr="00E05267">
        <w:rPr>
          <w:rFonts w:ascii="Times New Roman" w:hAnsi="Times New Roman" w:cs="Times New Roman"/>
          <w:sz w:val="18"/>
          <w:szCs w:val="18"/>
        </w:rPr>
        <w:t xml:space="preserve"> included in multivariate logistic regression analysis.</w:t>
      </w:r>
      <w:r w:rsidR="00EA0097">
        <w:rPr>
          <w:rFonts w:ascii="Times New Roman" w:hAnsi="Times New Roman" w:cs="Times New Roman"/>
          <w:sz w:val="18"/>
          <w:szCs w:val="18"/>
        </w:rPr>
        <w:t xml:space="preserve"> </w:t>
      </w:r>
      <w:r w:rsidR="00EA0097">
        <w:rPr>
          <w:rFonts w:ascii="Times New Roman" w:hAnsi="Times New Roman" w:cs="Times New Roman" w:hint="eastAsia"/>
          <w:sz w:val="18"/>
          <w:szCs w:val="18"/>
        </w:rPr>
        <w:t>Leu</w:t>
      </w:r>
      <w:r w:rsidR="006613B7">
        <w:rPr>
          <w:rFonts w:ascii="Times New Roman" w:hAnsi="Times New Roman" w:cs="Times New Roman"/>
          <w:sz w:val="18"/>
          <w:szCs w:val="18"/>
        </w:rPr>
        <w:t>,</w:t>
      </w:r>
      <w:r w:rsidR="00EA0097">
        <w:rPr>
          <w:rFonts w:ascii="Times New Roman" w:hAnsi="Times New Roman" w:cs="Times New Roman"/>
          <w:sz w:val="18"/>
          <w:szCs w:val="18"/>
        </w:rPr>
        <w:t xml:space="preserve"> </w:t>
      </w:r>
      <w:r w:rsidR="006613B7">
        <w:rPr>
          <w:rFonts w:ascii="Times New Roman" w:hAnsi="Times New Roman" w:cs="Times New Roman"/>
          <w:sz w:val="18"/>
          <w:szCs w:val="18"/>
        </w:rPr>
        <w:t>l</w:t>
      </w:r>
      <w:r w:rsidR="00EA0097" w:rsidRPr="00EA0097">
        <w:rPr>
          <w:rFonts w:ascii="Times New Roman" w:hAnsi="Times New Roman" w:cs="Times New Roman"/>
          <w:sz w:val="18"/>
          <w:szCs w:val="18"/>
        </w:rPr>
        <w:t>eucine</w:t>
      </w:r>
      <w:r w:rsidR="00EA0097">
        <w:rPr>
          <w:rFonts w:ascii="Times New Roman" w:hAnsi="Times New Roman" w:cs="Times New Roman"/>
          <w:sz w:val="18"/>
          <w:szCs w:val="18"/>
        </w:rPr>
        <w:t xml:space="preserve">; </w:t>
      </w:r>
      <w:r w:rsidR="00EA0097" w:rsidRPr="00EA0097">
        <w:rPr>
          <w:rFonts w:ascii="Times New Roman" w:hAnsi="Times New Roman" w:cs="Times New Roman"/>
          <w:sz w:val="18"/>
          <w:szCs w:val="18"/>
        </w:rPr>
        <w:t>I</w:t>
      </w:r>
      <w:r w:rsidR="00EA0097" w:rsidRPr="00EA0097">
        <w:rPr>
          <w:rFonts w:ascii="Times New Roman" w:hAnsi="Times New Roman" w:cs="Times New Roman" w:hint="eastAsia"/>
          <w:sz w:val="18"/>
          <w:szCs w:val="18"/>
        </w:rPr>
        <w:t>le</w:t>
      </w:r>
      <w:r w:rsidR="006613B7">
        <w:rPr>
          <w:rFonts w:ascii="Times New Roman" w:hAnsi="Times New Roman" w:cs="Times New Roman"/>
          <w:sz w:val="18"/>
          <w:szCs w:val="18"/>
        </w:rPr>
        <w:t>, i</w:t>
      </w:r>
      <w:r w:rsidR="00EA0097" w:rsidRPr="00EA0097">
        <w:rPr>
          <w:rFonts w:ascii="Times New Roman" w:hAnsi="Times New Roman" w:cs="Times New Roman"/>
          <w:sz w:val="18"/>
          <w:szCs w:val="18"/>
        </w:rPr>
        <w:t>soleucine; Val</w:t>
      </w:r>
      <w:r w:rsidR="006613B7">
        <w:rPr>
          <w:rFonts w:ascii="Times New Roman" w:hAnsi="Times New Roman" w:cs="Times New Roman"/>
          <w:sz w:val="18"/>
          <w:szCs w:val="18"/>
        </w:rPr>
        <w:t xml:space="preserve">, </w:t>
      </w:r>
      <w:r w:rsidR="00EA0097" w:rsidRPr="00EA0097">
        <w:rPr>
          <w:rFonts w:ascii="Times New Roman" w:hAnsi="Times New Roman" w:cs="Times New Roman"/>
          <w:sz w:val="18"/>
          <w:szCs w:val="18"/>
        </w:rPr>
        <w:t>valine</w:t>
      </w:r>
    </w:p>
    <w:p w14:paraId="3AD47F53" w14:textId="331F5D52" w:rsidR="005A05EB" w:rsidRDefault="005A05EB">
      <w:pPr>
        <w:widowControl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br w:type="page"/>
      </w:r>
    </w:p>
    <w:p w14:paraId="38E13AD8" w14:textId="1205EFD1" w:rsidR="000E63CF" w:rsidRPr="004A57BF" w:rsidRDefault="000E63CF" w:rsidP="00032978">
      <w:pPr>
        <w:spacing w:after="24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4A57BF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</w:t>
      </w:r>
      <w:r w:rsidR="008A3D89">
        <w:rPr>
          <w:rFonts w:ascii="Times New Roman" w:eastAsiaTheme="minorHAnsi" w:hAnsi="Times New Roman" w:cs="Times New Roman"/>
          <w:b/>
          <w:bCs/>
          <w:sz w:val="24"/>
          <w:szCs w:val="24"/>
        </w:rPr>
        <w:t>3</w:t>
      </w:r>
      <w:r w:rsidRPr="004A57BF">
        <w:rPr>
          <w:rFonts w:ascii="Times New Roman" w:eastAsiaTheme="minorHAnsi" w:hAnsi="Times New Roman" w:cs="Times New Roman"/>
          <w:b/>
          <w:bCs/>
          <w:sz w:val="24"/>
          <w:szCs w:val="24"/>
        </w:rPr>
        <w:t>. q-PCR primer sequences</w:t>
      </w:r>
    </w:p>
    <w:tbl>
      <w:tblPr>
        <w:tblStyle w:val="a9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699"/>
        <w:gridCol w:w="3324"/>
        <w:gridCol w:w="3283"/>
      </w:tblGrid>
      <w:tr w:rsidR="000E63CF" w:rsidRPr="000E14FD" w14:paraId="3BDAA98A" w14:textId="77777777" w:rsidTr="00A6264E">
        <w:tc>
          <w:tcPr>
            <w:tcW w:w="1023" w:type="pct"/>
            <w:tcBorders>
              <w:left w:val="nil"/>
              <w:bottom w:val="single" w:sz="6" w:space="0" w:color="auto"/>
              <w:right w:val="nil"/>
            </w:tcBorders>
          </w:tcPr>
          <w:p w14:paraId="339B3F5F" w14:textId="77777777" w:rsidR="000E63CF" w:rsidRPr="000E14FD" w:rsidRDefault="000E63CF" w:rsidP="0003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 gene</w:t>
            </w:r>
          </w:p>
        </w:tc>
        <w:tc>
          <w:tcPr>
            <w:tcW w:w="2001" w:type="pct"/>
            <w:tcBorders>
              <w:left w:val="nil"/>
              <w:bottom w:val="single" w:sz="6" w:space="0" w:color="auto"/>
              <w:right w:val="nil"/>
            </w:tcBorders>
          </w:tcPr>
          <w:p w14:paraId="65DADD40" w14:textId="77777777" w:rsidR="000E63CF" w:rsidRPr="000E14FD" w:rsidRDefault="000E63CF" w:rsidP="0003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 (forward)</w:t>
            </w:r>
          </w:p>
        </w:tc>
        <w:tc>
          <w:tcPr>
            <w:tcW w:w="1976" w:type="pct"/>
            <w:tcBorders>
              <w:left w:val="nil"/>
              <w:bottom w:val="single" w:sz="6" w:space="0" w:color="auto"/>
              <w:right w:val="nil"/>
            </w:tcBorders>
          </w:tcPr>
          <w:p w14:paraId="1866D3DE" w14:textId="77777777" w:rsidR="000E63CF" w:rsidRPr="000E14FD" w:rsidRDefault="000E63CF" w:rsidP="0003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 (reverse)</w:t>
            </w:r>
          </w:p>
        </w:tc>
      </w:tr>
      <w:tr w:rsidR="000E63CF" w:rsidRPr="000E14FD" w14:paraId="7DBB00C4" w14:textId="77777777" w:rsidTr="00A6264E">
        <w:tc>
          <w:tcPr>
            <w:tcW w:w="1023" w:type="pct"/>
            <w:tcBorders>
              <w:left w:val="nil"/>
              <w:bottom w:val="nil"/>
              <w:right w:val="nil"/>
            </w:tcBorders>
          </w:tcPr>
          <w:p w14:paraId="6AE5F97E" w14:textId="3F66B1FE" w:rsidR="000E63CF" w:rsidRPr="000E14FD" w:rsidRDefault="001B001F" w:rsidP="001B001F">
            <w:pPr>
              <w:spacing w:line="360" w:lineRule="auto"/>
              <w:ind w:leftChars="-34" w:left="-71" w:firstLineChars="44" w:firstLine="7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uman </w:t>
            </w:r>
            <w:r w:rsidR="000E63CF"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AT2</w:t>
            </w:r>
          </w:p>
        </w:tc>
        <w:tc>
          <w:tcPr>
            <w:tcW w:w="2001" w:type="pct"/>
            <w:tcBorders>
              <w:left w:val="nil"/>
              <w:bottom w:val="nil"/>
              <w:right w:val="nil"/>
            </w:tcBorders>
          </w:tcPr>
          <w:p w14:paraId="13A151BC" w14:textId="77777777" w:rsidR="000E63CF" w:rsidRPr="000E14FD" w:rsidRDefault="000E63CF" w:rsidP="000329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AAGGCGTTCAAAGGCAAAGACCA</w:t>
            </w:r>
          </w:p>
        </w:tc>
        <w:tc>
          <w:tcPr>
            <w:tcW w:w="1976" w:type="pct"/>
            <w:tcBorders>
              <w:left w:val="nil"/>
              <w:bottom w:val="nil"/>
              <w:right w:val="nil"/>
            </w:tcBorders>
          </w:tcPr>
          <w:p w14:paraId="2EC95B29" w14:textId="77777777" w:rsidR="000E63CF" w:rsidRPr="000E14FD" w:rsidRDefault="000E63CF" w:rsidP="000329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TGTCGAAACTCGGCAGGCACA</w:t>
            </w:r>
          </w:p>
        </w:tc>
      </w:tr>
      <w:tr w:rsidR="000E63CF" w:rsidRPr="000E14FD" w14:paraId="31A6083D" w14:textId="77777777" w:rsidTr="00A6264E"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14:paraId="0A196D59" w14:textId="1929FB2C" w:rsidR="000E63CF" w:rsidRPr="000E14FD" w:rsidRDefault="001B001F" w:rsidP="001B001F">
            <w:pPr>
              <w:spacing w:line="360" w:lineRule="auto"/>
              <w:ind w:leftChars="-34" w:left="-71" w:firstLineChars="44" w:firstLine="7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uman </w:t>
            </w:r>
            <w:r w:rsidR="000E63CF"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KDHA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0C84927A" w14:textId="77777777" w:rsidR="000E63CF" w:rsidRPr="000E14FD" w:rsidRDefault="000E63CF" w:rsidP="000329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TGCTGAGCCAAGGCTGGTGG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14:paraId="54F40D10" w14:textId="77777777" w:rsidR="000E63CF" w:rsidRPr="000E14FD" w:rsidRDefault="000E63CF" w:rsidP="000329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TGGGCGGGCATCTCCTGATA</w:t>
            </w:r>
          </w:p>
        </w:tc>
      </w:tr>
      <w:tr w:rsidR="000E63CF" w:rsidRPr="000E14FD" w14:paraId="62EE7CC9" w14:textId="77777777" w:rsidTr="00A6264E"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14:paraId="4996D571" w14:textId="6675BF53" w:rsidR="000E63CF" w:rsidRPr="000E14FD" w:rsidRDefault="001B001F" w:rsidP="001B001F">
            <w:pPr>
              <w:spacing w:line="360" w:lineRule="auto"/>
              <w:ind w:leftChars="-34" w:left="-71" w:firstLineChars="44" w:firstLine="7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uman </w:t>
            </w:r>
            <w:r w:rsidR="000E63CF"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2Cm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3A871C41" w14:textId="77777777" w:rsidR="000E63CF" w:rsidRPr="000E14FD" w:rsidRDefault="000E63CF" w:rsidP="000329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ATAACCGCATTGATGAGCCA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14:paraId="6C53B909" w14:textId="77777777" w:rsidR="000E63CF" w:rsidRPr="000E14FD" w:rsidRDefault="000E63CF" w:rsidP="000329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TCCGTTTGCCAATCTGTGAG</w:t>
            </w:r>
          </w:p>
        </w:tc>
      </w:tr>
      <w:tr w:rsidR="000E63CF" w:rsidRPr="000E14FD" w14:paraId="2B14D359" w14:textId="77777777" w:rsidTr="00A6264E"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14:paraId="72362839" w14:textId="21BAC925" w:rsidR="000E63CF" w:rsidRPr="000E14FD" w:rsidRDefault="001B001F" w:rsidP="001B001F">
            <w:pPr>
              <w:spacing w:line="360" w:lineRule="auto"/>
              <w:ind w:leftChars="-34" w:left="-71" w:firstLineChars="44" w:firstLine="7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uman </w:t>
            </w:r>
            <w:r w:rsidR="000E63CF"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-actin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22B2008E" w14:textId="77777777" w:rsidR="000E63CF" w:rsidRPr="000E14FD" w:rsidRDefault="000E63CF" w:rsidP="000329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CACGATGGAGGGGCCGGACTCATC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14:paraId="21CC0627" w14:textId="77777777" w:rsidR="000E63CF" w:rsidRPr="000E14FD" w:rsidRDefault="000E63CF" w:rsidP="000329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TAAAGACCTCTATGCCAACACAGT</w:t>
            </w:r>
          </w:p>
        </w:tc>
      </w:tr>
      <w:tr w:rsidR="000E63CF" w:rsidRPr="000E14FD" w14:paraId="332C7938" w14:textId="77777777" w:rsidTr="00A6264E"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14:paraId="0C0D838B" w14:textId="5048207D" w:rsidR="000E63CF" w:rsidRPr="000E14FD" w:rsidRDefault="001B001F" w:rsidP="001B001F">
            <w:pPr>
              <w:spacing w:line="360" w:lineRule="auto"/>
              <w:ind w:leftChars="-34" w:left="-71" w:firstLineChars="44" w:firstLine="7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use </w:t>
            </w:r>
            <w:r w:rsidR="000E63CF"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AT2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7D7C183A" w14:textId="77777777" w:rsidR="000E63CF" w:rsidRPr="000E14FD" w:rsidRDefault="000E63CF" w:rsidP="000329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TTCATTCGTCAGAGCCTGGATA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14:paraId="1CBA53C5" w14:textId="77777777" w:rsidR="000E63CF" w:rsidRPr="000E14FD" w:rsidRDefault="000E63CF" w:rsidP="000329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ACTACTCCAGGCAAGATGACGC</w:t>
            </w:r>
          </w:p>
        </w:tc>
      </w:tr>
      <w:tr w:rsidR="00126BF1" w:rsidRPr="000E14FD" w14:paraId="29C6D8E3" w14:textId="77777777" w:rsidTr="00A6264E"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14:paraId="64C7128C" w14:textId="2B113938" w:rsidR="00126BF1" w:rsidRPr="000E14FD" w:rsidRDefault="00773DF4" w:rsidP="001B001F">
            <w:pPr>
              <w:spacing w:line="360" w:lineRule="auto"/>
              <w:ind w:leftChars="-34" w:left="-71" w:firstLineChars="44" w:firstLine="7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use BCKDHA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441F5FBF" w14:textId="1FE07B26" w:rsidR="00126BF1" w:rsidRPr="000E14FD" w:rsidRDefault="00126BF1" w:rsidP="001472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BF1">
              <w:rPr>
                <w:rFonts w:ascii="Times New Roman" w:hAnsi="Times New Roman" w:cs="Times New Roman"/>
                <w:sz w:val="18"/>
                <w:szCs w:val="18"/>
              </w:rPr>
              <w:t>TGCTGAGCCAAGGCTGGTGG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14:paraId="02A908E5" w14:textId="7DA0E0E4" w:rsidR="00126BF1" w:rsidRPr="000E14FD" w:rsidRDefault="005F392F" w:rsidP="001472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92F">
              <w:rPr>
                <w:rFonts w:ascii="Times New Roman" w:hAnsi="Times New Roman" w:cs="Times New Roman"/>
                <w:sz w:val="18"/>
                <w:szCs w:val="18"/>
              </w:rPr>
              <w:t>TGGGCGGGCATCTCCTGATA</w:t>
            </w:r>
          </w:p>
        </w:tc>
      </w:tr>
      <w:tr w:rsidR="0014722B" w:rsidRPr="000E14FD" w14:paraId="6FA846EA" w14:textId="77777777" w:rsidTr="00A6264E"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14:paraId="4A31B914" w14:textId="57E0D35A" w:rsidR="0014722B" w:rsidRPr="000E14FD" w:rsidRDefault="001B001F" w:rsidP="001B001F">
            <w:pPr>
              <w:spacing w:line="360" w:lineRule="auto"/>
              <w:ind w:leftChars="-34" w:left="-71" w:firstLineChars="44" w:firstLine="7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use </w:t>
            </w:r>
            <w:r w:rsidR="0014722B"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2Cm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709610F3" w14:textId="4D2DDA29" w:rsidR="0014722B" w:rsidRPr="000E14FD" w:rsidRDefault="0014722B" w:rsidP="001472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TCTCATTGGCAAACGGAAAG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14:paraId="48152E91" w14:textId="73173CDF" w:rsidR="0014722B" w:rsidRPr="000E14FD" w:rsidRDefault="0014722B" w:rsidP="001472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CAGACAGGTGGGCATAACTCG</w:t>
            </w:r>
          </w:p>
        </w:tc>
      </w:tr>
      <w:tr w:rsidR="0014722B" w:rsidRPr="000E14FD" w14:paraId="0F98B289" w14:textId="77777777" w:rsidTr="00A6264E"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14:paraId="25B581D6" w14:textId="56F753EB" w:rsidR="0014722B" w:rsidRPr="000E14FD" w:rsidRDefault="001B001F" w:rsidP="001B001F">
            <w:pPr>
              <w:spacing w:line="360" w:lineRule="auto"/>
              <w:ind w:leftChars="-34" w:left="-71" w:firstLineChars="44" w:firstLine="7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use </w:t>
            </w:r>
            <w:r w:rsidR="0014722B"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1β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3F42A7EA" w14:textId="77777777" w:rsidR="0014722B" w:rsidRPr="000E14FD" w:rsidRDefault="0014722B" w:rsidP="001472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CTCACAAGCAGAGCACAAGC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14:paraId="7B30862F" w14:textId="77777777" w:rsidR="0014722B" w:rsidRPr="000E14FD" w:rsidRDefault="0014722B" w:rsidP="001472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ACGGATTCCATGGTGAAGTC</w:t>
            </w:r>
          </w:p>
        </w:tc>
      </w:tr>
      <w:tr w:rsidR="0014722B" w:rsidRPr="000E14FD" w14:paraId="71AFBBA7" w14:textId="77777777" w:rsidTr="00A6264E"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14:paraId="7005F62D" w14:textId="13DBD7AA" w:rsidR="0014722B" w:rsidRPr="000E14FD" w:rsidRDefault="001B001F" w:rsidP="001B001F">
            <w:pPr>
              <w:spacing w:line="360" w:lineRule="auto"/>
              <w:ind w:leftChars="-34" w:left="-71" w:firstLineChars="44" w:firstLine="7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use </w:t>
            </w:r>
            <w:r w:rsidR="0014722B"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F-α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2FC21655" w14:textId="77777777" w:rsidR="0014722B" w:rsidRPr="000E14FD" w:rsidRDefault="0014722B" w:rsidP="001472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CCGATGGGTTGTACCTTGTC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14:paraId="43DF89A1" w14:textId="77777777" w:rsidR="0014722B" w:rsidRPr="000E14FD" w:rsidRDefault="0014722B" w:rsidP="001472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GTGGGTGAGGAGCACGTAGT</w:t>
            </w:r>
          </w:p>
        </w:tc>
      </w:tr>
      <w:tr w:rsidR="0014722B" w:rsidRPr="000E14FD" w14:paraId="44CA5EF5" w14:textId="77777777" w:rsidTr="00A6264E"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14:paraId="7DBEF185" w14:textId="067AF8B5" w:rsidR="0014722B" w:rsidRPr="000E14FD" w:rsidRDefault="001B001F" w:rsidP="001B001F">
            <w:pPr>
              <w:spacing w:line="360" w:lineRule="auto"/>
              <w:ind w:leftChars="-34" w:left="-71" w:firstLineChars="44" w:firstLine="7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use </w:t>
            </w:r>
            <w:r w:rsidR="0014722B"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OS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21448543" w14:textId="77777777" w:rsidR="0014722B" w:rsidRPr="000E14FD" w:rsidRDefault="0014722B" w:rsidP="001472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AGTTCCCTTCCTTGCATGTG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14:paraId="5CB91E40" w14:textId="77777777" w:rsidR="0014722B" w:rsidRPr="000E14FD" w:rsidRDefault="0014722B" w:rsidP="001472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GAGTAGTAGCGGGGCTTCAA</w:t>
            </w:r>
          </w:p>
        </w:tc>
      </w:tr>
      <w:tr w:rsidR="0014722B" w:rsidRPr="000E14FD" w14:paraId="00E7FF39" w14:textId="77777777" w:rsidTr="00A6264E">
        <w:tc>
          <w:tcPr>
            <w:tcW w:w="1023" w:type="pct"/>
            <w:tcBorders>
              <w:top w:val="nil"/>
              <w:left w:val="nil"/>
              <w:right w:val="nil"/>
            </w:tcBorders>
          </w:tcPr>
          <w:p w14:paraId="22A9B173" w14:textId="301E25A3" w:rsidR="0014722B" w:rsidRPr="000E14FD" w:rsidRDefault="001B001F" w:rsidP="001B001F">
            <w:pPr>
              <w:spacing w:line="360" w:lineRule="auto"/>
              <w:ind w:leftChars="-34" w:left="-71" w:firstLineChars="44" w:firstLine="7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use </w:t>
            </w:r>
            <w:r w:rsidR="0014722B" w:rsidRPr="000E1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-actin</w:t>
            </w:r>
          </w:p>
        </w:tc>
        <w:tc>
          <w:tcPr>
            <w:tcW w:w="2001" w:type="pct"/>
            <w:tcBorders>
              <w:top w:val="nil"/>
              <w:left w:val="nil"/>
              <w:right w:val="nil"/>
            </w:tcBorders>
          </w:tcPr>
          <w:p w14:paraId="63095773" w14:textId="77777777" w:rsidR="0014722B" w:rsidRPr="000E14FD" w:rsidRDefault="0014722B" w:rsidP="001472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CACGATGGAGGGGCCGGACTCATC</w:t>
            </w:r>
          </w:p>
        </w:tc>
        <w:tc>
          <w:tcPr>
            <w:tcW w:w="1976" w:type="pct"/>
            <w:tcBorders>
              <w:top w:val="nil"/>
              <w:left w:val="nil"/>
              <w:right w:val="nil"/>
            </w:tcBorders>
          </w:tcPr>
          <w:p w14:paraId="786CCC56" w14:textId="77777777" w:rsidR="0014722B" w:rsidRPr="000E14FD" w:rsidRDefault="0014722B" w:rsidP="001472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14FD">
              <w:rPr>
                <w:rFonts w:ascii="Times New Roman" w:hAnsi="Times New Roman" w:cs="Times New Roman"/>
                <w:sz w:val="18"/>
                <w:szCs w:val="18"/>
              </w:rPr>
              <w:t>TAAAGACCTCTATGCCAACACAGT</w:t>
            </w:r>
          </w:p>
        </w:tc>
      </w:tr>
    </w:tbl>
    <w:p w14:paraId="75901BC1" w14:textId="79215B4C" w:rsidR="00BA27D7" w:rsidRPr="004A57BF" w:rsidRDefault="00BA27D7" w:rsidP="000329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A27D7" w:rsidRPr="004A57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5322A" w14:textId="77777777" w:rsidR="00005D29" w:rsidRDefault="00005D29" w:rsidP="001E7DE6">
      <w:r>
        <w:separator/>
      </w:r>
    </w:p>
  </w:endnote>
  <w:endnote w:type="continuationSeparator" w:id="0">
    <w:p w14:paraId="68A04F3F" w14:textId="77777777" w:rsidR="00005D29" w:rsidRDefault="00005D29" w:rsidP="001E7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40356" w14:textId="77777777" w:rsidR="00005D29" w:rsidRDefault="00005D29" w:rsidP="001E7DE6">
      <w:r>
        <w:separator/>
      </w:r>
    </w:p>
  </w:footnote>
  <w:footnote w:type="continuationSeparator" w:id="0">
    <w:p w14:paraId="2137CA9F" w14:textId="77777777" w:rsidR="00005D29" w:rsidRDefault="00005D29" w:rsidP="001E7D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C2FFE"/>
    <w:multiLevelType w:val="hybridMultilevel"/>
    <w:tmpl w:val="2252E51E"/>
    <w:lvl w:ilvl="0" w:tplc="D132F2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824724"/>
    <w:multiLevelType w:val="hybridMultilevel"/>
    <w:tmpl w:val="BD72318A"/>
    <w:lvl w:ilvl="0" w:tplc="BB0420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3560691"/>
    <w:multiLevelType w:val="hybridMultilevel"/>
    <w:tmpl w:val="F0707CC4"/>
    <w:lvl w:ilvl="0" w:tplc="A7308D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81748489">
    <w:abstractNumId w:val="0"/>
  </w:num>
  <w:num w:numId="2" w16cid:durableId="840392652">
    <w:abstractNumId w:val="1"/>
  </w:num>
  <w:num w:numId="3" w16cid:durableId="13267369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724"/>
    <w:rsid w:val="00005D29"/>
    <w:rsid w:val="0001044C"/>
    <w:rsid w:val="00013FEA"/>
    <w:rsid w:val="00014CC7"/>
    <w:rsid w:val="00024984"/>
    <w:rsid w:val="00032978"/>
    <w:rsid w:val="000A09D1"/>
    <w:rsid w:val="000E0A22"/>
    <w:rsid w:val="000E14FD"/>
    <w:rsid w:val="000E63CF"/>
    <w:rsid w:val="000F3F7F"/>
    <w:rsid w:val="0012214C"/>
    <w:rsid w:val="001255B7"/>
    <w:rsid w:val="00126BF1"/>
    <w:rsid w:val="001325BF"/>
    <w:rsid w:val="001462EF"/>
    <w:rsid w:val="0014722B"/>
    <w:rsid w:val="001573A0"/>
    <w:rsid w:val="001649A8"/>
    <w:rsid w:val="001654DE"/>
    <w:rsid w:val="00170078"/>
    <w:rsid w:val="0018266C"/>
    <w:rsid w:val="001B001F"/>
    <w:rsid w:val="001B4D6C"/>
    <w:rsid w:val="001C114A"/>
    <w:rsid w:val="001D1898"/>
    <w:rsid w:val="001E0BFF"/>
    <w:rsid w:val="001E7DE6"/>
    <w:rsid w:val="001F4121"/>
    <w:rsid w:val="00244D9C"/>
    <w:rsid w:val="00290E9A"/>
    <w:rsid w:val="002A21D7"/>
    <w:rsid w:val="002A7F1D"/>
    <w:rsid w:val="002D2251"/>
    <w:rsid w:val="002D6724"/>
    <w:rsid w:val="002F2B64"/>
    <w:rsid w:val="00302496"/>
    <w:rsid w:val="00327CB8"/>
    <w:rsid w:val="0033714C"/>
    <w:rsid w:val="00341DEC"/>
    <w:rsid w:val="003711C6"/>
    <w:rsid w:val="003823CD"/>
    <w:rsid w:val="0039038C"/>
    <w:rsid w:val="00394A15"/>
    <w:rsid w:val="003A050A"/>
    <w:rsid w:val="003A7797"/>
    <w:rsid w:val="003F1859"/>
    <w:rsid w:val="00407934"/>
    <w:rsid w:val="00410E47"/>
    <w:rsid w:val="00416980"/>
    <w:rsid w:val="00416EA7"/>
    <w:rsid w:val="004173A1"/>
    <w:rsid w:val="00424974"/>
    <w:rsid w:val="004552BC"/>
    <w:rsid w:val="00461CA9"/>
    <w:rsid w:val="004A57BF"/>
    <w:rsid w:val="004B5ED5"/>
    <w:rsid w:val="004C3CCB"/>
    <w:rsid w:val="004E03FF"/>
    <w:rsid w:val="004E17EC"/>
    <w:rsid w:val="00514D2E"/>
    <w:rsid w:val="00526A6E"/>
    <w:rsid w:val="00584914"/>
    <w:rsid w:val="00596EBE"/>
    <w:rsid w:val="005A05EB"/>
    <w:rsid w:val="005A1217"/>
    <w:rsid w:val="005A4F54"/>
    <w:rsid w:val="005A522A"/>
    <w:rsid w:val="005A741C"/>
    <w:rsid w:val="005C531E"/>
    <w:rsid w:val="005F1AC1"/>
    <w:rsid w:val="005F392F"/>
    <w:rsid w:val="0061107C"/>
    <w:rsid w:val="00626ED3"/>
    <w:rsid w:val="006308EC"/>
    <w:rsid w:val="00630A6A"/>
    <w:rsid w:val="00637DC7"/>
    <w:rsid w:val="00643000"/>
    <w:rsid w:val="00644597"/>
    <w:rsid w:val="00653350"/>
    <w:rsid w:val="0065405F"/>
    <w:rsid w:val="006613B7"/>
    <w:rsid w:val="00661AFD"/>
    <w:rsid w:val="00673765"/>
    <w:rsid w:val="00684D49"/>
    <w:rsid w:val="006A7914"/>
    <w:rsid w:val="006B1CD0"/>
    <w:rsid w:val="006B6E6E"/>
    <w:rsid w:val="006F2FA9"/>
    <w:rsid w:val="00706EC8"/>
    <w:rsid w:val="0071737A"/>
    <w:rsid w:val="00723434"/>
    <w:rsid w:val="00730F7D"/>
    <w:rsid w:val="00742AD2"/>
    <w:rsid w:val="00754001"/>
    <w:rsid w:val="007701D2"/>
    <w:rsid w:val="00773DF4"/>
    <w:rsid w:val="007741BE"/>
    <w:rsid w:val="00791DDB"/>
    <w:rsid w:val="00792F83"/>
    <w:rsid w:val="007B2EEB"/>
    <w:rsid w:val="007B57F2"/>
    <w:rsid w:val="007E296E"/>
    <w:rsid w:val="007F2AF5"/>
    <w:rsid w:val="00802414"/>
    <w:rsid w:val="00807017"/>
    <w:rsid w:val="008434B3"/>
    <w:rsid w:val="00854DBF"/>
    <w:rsid w:val="00857193"/>
    <w:rsid w:val="0085797B"/>
    <w:rsid w:val="008732B7"/>
    <w:rsid w:val="00881DF9"/>
    <w:rsid w:val="008962B1"/>
    <w:rsid w:val="008A307C"/>
    <w:rsid w:val="008A3D89"/>
    <w:rsid w:val="008D276B"/>
    <w:rsid w:val="008E5095"/>
    <w:rsid w:val="008E7AF2"/>
    <w:rsid w:val="008F7B0A"/>
    <w:rsid w:val="00900F7B"/>
    <w:rsid w:val="00903A79"/>
    <w:rsid w:val="00907079"/>
    <w:rsid w:val="009311DA"/>
    <w:rsid w:val="009379AD"/>
    <w:rsid w:val="009468FB"/>
    <w:rsid w:val="00956FC0"/>
    <w:rsid w:val="00961F32"/>
    <w:rsid w:val="00967AAC"/>
    <w:rsid w:val="0099167D"/>
    <w:rsid w:val="0099558D"/>
    <w:rsid w:val="009B0DF6"/>
    <w:rsid w:val="009C0815"/>
    <w:rsid w:val="009D375D"/>
    <w:rsid w:val="009E382E"/>
    <w:rsid w:val="00A0562E"/>
    <w:rsid w:val="00A21098"/>
    <w:rsid w:val="00A23ED3"/>
    <w:rsid w:val="00A324FE"/>
    <w:rsid w:val="00A47B00"/>
    <w:rsid w:val="00A6264E"/>
    <w:rsid w:val="00AB5C10"/>
    <w:rsid w:val="00AB7907"/>
    <w:rsid w:val="00AC0606"/>
    <w:rsid w:val="00AD51AC"/>
    <w:rsid w:val="00B1035A"/>
    <w:rsid w:val="00B140C3"/>
    <w:rsid w:val="00B46A8F"/>
    <w:rsid w:val="00B5191F"/>
    <w:rsid w:val="00B8137F"/>
    <w:rsid w:val="00B95576"/>
    <w:rsid w:val="00BA27D7"/>
    <w:rsid w:val="00BA327C"/>
    <w:rsid w:val="00BC0F05"/>
    <w:rsid w:val="00BF4EF2"/>
    <w:rsid w:val="00C1658B"/>
    <w:rsid w:val="00C16CC6"/>
    <w:rsid w:val="00C42B81"/>
    <w:rsid w:val="00C61C75"/>
    <w:rsid w:val="00C74693"/>
    <w:rsid w:val="00C90E67"/>
    <w:rsid w:val="00C925E4"/>
    <w:rsid w:val="00CA35DA"/>
    <w:rsid w:val="00CB37CF"/>
    <w:rsid w:val="00CB5399"/>
    <w:rsid w:val="00CC4F0C"/>
    <w:rsid w:val="00CD468A"/>
    <w:rsid w:val="00D26C9B"/>
    <w:rsid w:val="00D34014"/>
    <w:rsid w:val="00D42A3E"/>
    <w:rsid w:val="00D53C35"/>
    <w:rsid w:val="00D6572F"/>
    <w:rsid w:val="00D7146F"/>
    <w:rsid w:val="00D83279"/>
    <w:rsid w:val="00D92D2D"/>
    <w:rsid w:val="00DB7702"/>
    <w:rsid w:val="00DC09B7"/>
    <w:rsid w:val="00DD14D2"/>
    <w:rsid w:val="00E05F0B"/>
    <w:rsid w:val="00E36341"/>
    <w:rsid w:val="00E64295"/>
    <w:rsid w:val="00E64BE1"/>
    <w:rsid w:val="00E92AF2"/>
    <w:rsid w:val="00E9383C"/>
    <w:rsid w:val="00E953A0"/>
    <w:rsid w:val="00EA0097"/>
    <w:rsid w:val="00EF00CE"/>
    <w:rsid w:val="00F03234"/>
    <w:rsid w:val="00F111AE"/>
    <w:rsid w:val="00F308C6"/>
    <w:rsid w:val="00F32A2C"/>
    <w:rsid w:val="00F33CAE"/>
    <w:rsid w:val="00F33DB1"/>
    <w:rsid w:val="00F664C8"/>
    <w:rsid w:val="00F66AFC"/>
    <w:rsid w:val="00F759FC"/>
    <w:rsid w:val="00F86C6F"/>
    <w:rsid w:val="00F91288"/>
    <w:rsid w:val="00F9169F"/>
    <w:rsid w:val="00FA2C4C"/>
    <w:rsid w:val="00FB101E"/>
    <w:rsid w:val="00FF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A3725"/>
  <w15:chartTrackingRefBased/>
  <w15:docId w15:val="{2BA65223-D151-4645-A217-2053103D1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7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D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DE6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BA27D7"/>
    <w:rPr>
      <w:rFonts w:ascii="Times New Roman" w:eastAsia="Times New Roman" w:hAnsi="Times New Roman" w:cs="Times New Roman"/>
      <w:sz w:val="24"/>
      <w:szCs w:val="24"/>
      <w:lang w:eastAsia="en-US" w:bidi="en-US"/>
    </w:rPr>
  </w:style>
  <w:style w:type="character" w:customStyle="1" w:styleId="a8">
    <w:name w:val="正文文本 字符"/>
    <w:basedOn w:val="a0"/>
    <w:link w:val="a7"/>
    <w:uiPriority w:val="1"/>
    <w:rsid w:val="00BA27D7"/>
    <w:rPr>
      <w:rFonts w:ascii="Times New Roman" w:eastAsia="Times New Roman" w:hAnsi="Times New Roman" w:cs="Times New Roman"/>
      <w:sz w:val="24"/>
      <w:szCs w:val="24"/>
      <w:lang w:eastAsia="en-US" w:bidi="en-US"/>
    </w:rPr>
  </w:style>
  <w:style w:type="table" w:styleId="a9">
    <w:name w:val="Table Grid"/>
    <w:basedOn w:val="a1"/>
    <w:uiPriority w:val="39"/>
    <w:qFormat/>
    <w:rsid w:val="00BA27D7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Light Shading"/>
    <w:basedOn w:val="a1"/>
    <w:uiPriority w:val="60"/>
    <w:rsid w:val="00BA27D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b">
    <w:name w:val="List Paragraph"/>
    <w:basedOn w:val="a"/>
    <w:uiPriority w:val="34"/>
    <w:qFormat/>
    <w:rsid w:val="004E17EC"/>
    <w:pPr>
      <w:ind w:firstLineChars="200" w:firstLine="420"/>
    </w:pPr>
  </w:style>
  <w:style w:type="paragraph" w:styleId="ac">
    <w:name w:val="Revision"/>
    <w:hidden/>
    <w:uiPriority w:val="99"/>
    <w:semiHidden/>
    <w:rsid w:val="00416EA7"/>
  </w:style>
  <w:style w:type="character" w:styleId="ad">
    <w:name w:val="Strong"/>
    <w:basedOn w:val="a0"/>
    <w:uiPriority w:val="22"/>
    <w:qFormat/>
    <w:rsid w:val="00EA0097"/>
    <w:rPr>
      <w:b/>
      <w:bCs/>
    </w:rPr>
  </w:style>
  <w:style w:type="character" w:styleId="ae">
    <w:name w:val="Emphasis"/>
    <w:basedOn w:val="a0"/>
    <w:uiPriority w:val="20"/>
    <w:qFormat/>
    <w:rsid w:val="00EA009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DED18-9A3E-4C18-B49C-64286C8BC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1</TotalTime>
  <Pages>7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shuai</dc:creator>
  <cp:keywords/>
  <dc:description/>
  <cp:lastModifiedBy>xujun qin</cp:lastModifiedBy>
  <cp:revision>73</cp:revision>
  <cp:lastPrinted>2022-06-27T16:15:00Z</cp:lastPrinted>
  <dcterms:created xsi:type="dcterms:W3CDTF">2022-07-13T07:57:00Z</dcterms:created>
  <dcterms:modified xsi:type="dcterms:W3CDTF">2023-03-31T11:01:00Z</dcterms:modified>
</cp:coreProperties>
</file>